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F491B8" w14:textId="77777777" w:rsidR="007638CD" w:rsidRPr="007638CD" w:rsidRDefault="007638CD" w:rsidP="007638CD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bookmarkStart w:id="0" w:name="_GoBack"/>
      <w:bookmarkEnd w:id="0"/>
      <w:r w:rsidRPr="007638CD">
        <w:rPr>
          <w:rFonts w:ascii="Times New Roman" w:eastAsia="黑体" w:hAnsi="Times New Roman" w:cs="Times New Roman"/>
          <w:b/>
          <w:color w:val="000000"/>
          <w:kern w:val="0"/>
          <w:sz w:val="20"/>
          <w:szCs w:val="20"/>
        </w:rPr>
        <w:t>Supplementary</w:t>
      </w:r>
      <w:r w:rsidRPr="007638CD">
        <w:rPr>
          <w:rFonts w:ascii="Times New Roman" w:eastAsia="黑体" w:hAnsi="Times New Roman" w:cs="Times New Roman" w:hint="eastAsia"/>
          <w:b/>
          <w:color w:val="000000"/>
          <w:kern w:val="0"/>
          <w:sz w:val="20"/>
          <w:szCs w:val="20"/>
        </w:rPr>
        <w:t xml:space="preserve"> Table 3</w:t>
      </w:r>
      <w:r w:rsidRPr="007638CD">
        <w:rPr>
          <w:rFonts w:ascii="Times New Roman" w:eastAsia="宋体" w:hAnsi="Times New Roman" w:cs="Times New Roman"/>
          <w:sz w:val="20"/>
          <w:szCs w:val="20"/>
        </w:rPr>
        <w:t xml:space="preserve"> Functional prediction of candidate genes </w:t>
      </w:r>
      <w:r w:rsidRPr="007638CD">
        <w:rPr>
          <w:rFonts w:ascii="Times New Roman" w:eastAsia="宋体" w:hAnsi="Times New Roman" w:cs="Times New Roman" w:hint="eastAsia"/>
          <w:sz w:val="20"/>
          <w:szCs w:val="20"/>
        </w:rPr>
        <w:t>relate</w:t>
      </w:r>
      <w:r w:rsidRPr="007638CD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7638CD">
        <w:rPr>
          <w:rFonts w:ascii="Times New Roman" w:eastAsia="宋体" w:hAnsi="Times New Roman" w:cs="Times New Roman" w:hint="eastAsia"/>
          <w:sz w:val="20"/>
          <w:szCs w:val="20"/>
        </w:rPr>
        <w:t>to</w:t>
      </w:r>
      <w:r w:rsidRPr="007638CD">
        <w:rPr>
          <w:rFonts w:ascii="Times New Roman" w:eastAsia="宋体" w:hAnsi="Times New Roman" w:cs="Times New Roman"/>
          <w:sz w:val="20"/>
          <w:szCs w:val="20"/>
        </w:rPr>
        <w:t xml:space="preserve"> wheat scab resistance</w:t>
      </w:r>
    </w:p>
    <w:tbl>
      <w:tblPr>
        <w:tblW w:w="13572" w:type="dxa"/>
        <w:jc w:val="center"/>
        <w:tblLayout w:type="fixed"/>
        <w:tblLook w:val="04A0" w:firstRow="1" w:lastRow="0" w:firstColumn="1" w:lastColumn="0" w:noHBand="0" w:noVBand="1"/>
      </w:tblPr>
      <w:tblGrid>
        <w:gridCol w:w="1963"/>
        <w:gridCol w:w="1064"/>
        <w:gridCol w:w="2632"/>
        <w:gridCol w:w="3259"/>
        <w:gridCol w:w="2837"/>
        <w:gridCol w:w="1817"/>
      </w:tblGrid>
      <w:tr w:rsidR="007638CD" w:rsidRPr="007638CD" w14:paraId="223768B1" w14:textId="77777777" w:rsidTr="00204DF9">
        <w:trPr>
          <w:trHeight w:val="375"/>
          <w:jc w:val="center"/>
        </w:trPr>
        <w:tc>
          <w:tcPr>
            <w:tcW w:w="196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98713F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" w:name="RANGE!A2"/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</w:t>
            </w:r>
            <w:bookmarkEnd w:id="1"/>
          </w:p>
        </w:tc>
        <w:tc>
          <w:tcPr>
            <w:tcW w:w="106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E16AA1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romosome</w:t>
            </w:r>
          </w:p>
        </w:tc>
        <w:tc>
          <w:tcPr>
            <w:tcW w:w="263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6877A9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ndidate gene</w:t>
            </w:r>
          </w:p>
        </w:tc>
        <w:tc>
          <w:tcPr>
            <w:tcW w:w="325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676A4A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283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0989F7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logical process/Expression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A2AACE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ecies</w:t>
            </w:r>
          </w:p>
        </w:tc>
      </w:tr>
      <w:tr w:rsidR="007638CD" w:rsidRPr="007638CD" w14:paraId="43D6B8AA" w14:textId="77777777" w:rsidTr="00204DF9">
        <w:trPr>
          <w:trHeight w:val="567"/>
          <w:jc w:val="center"/>
        </w:trPr>
        <w:tc>
          <w:tcPr>
            <w:tcW w:w="1963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2B81B2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bookmarkStart w:id="2" w:name="OLE_LINK1"/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RAC875_c35801_905</w:t>
            </w:r>
            <w:bookmarkEnd w:id="2"/>
          </w:p>
        </w:tc>
        <w:tc>
          <w:tcPr>
            <w:tcW w:w="1064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BF7752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DL</w:t>
            </w:r>
          </w:p>
        </w:tc>
        <w:tc>
          <w:tcPr>
            <w:tcW w:w="263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F55160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raesCS3D02G326700</w:t>
            </w:r>
          </w:p>
        </w:tc>
        <w:tc>
          <w:tcPr>
            <w:tcW w:w="325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E3BF13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tin binding</w:t>
            </w:r>
          </w:p>
        </w:tc>
        <w:tc>
          <w:tcPr>
            <w:tcW w:w="283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CA2054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tin filament organization</w:t>
            </w:r>
          </w:p>
          <w:p w14:paraId="5EB0578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gulation of stomatal movement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E1A590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iticum aestivum</w:t>
            </w:r>
          </w:p>
        </w:tc>
      </w:tr>
      <w:tr w:rsidR="007638CD" w:rsidRPr="007638CD" w14:paraId="2837B1E0" w14:textId="77777777" w:rsidTr="00204DF9">
        <w:trPr>
          <w:trHeight w:val="276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1F77180B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36E22002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1BF2C78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RIUR3_12331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4BDDD8A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P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18CDE24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shd w:val="clear" w:color="000000" w:fill="FFFFFF"/>
            <w:noWrap/>
            <w:vAlign w:val="center"/>
          </w:tcPr>
          <w:p w14:paraId="2D6F771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iticum urartu</w:t>
            </w:r>
          </w:p>
        </w:tc>
      </w:tr>
      <w:tr w:rsidR="007638CD" w:rsidRPr="007638CD" w14:paraId="19B8E644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7BAFAB06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1D40FE6B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616CFE7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GIOSGA033186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2D6A68B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/</w:t>
            </w:r>
          </w:p>
          <w:p w14:paraId="6640977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56FE84C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 w:val="restart"/>
            <w:shd w:val="clear" w:color="000000" w:fill="FFFFFF"/>
            <w:noWrap/>
            <w:vAlign w:val="center"/>
          </w:tcPr>
          <w:p w14:paraId="7D39492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yza sativa Indica</w:t>
            </w:r>
          </w:p>
        </w:tc>
      </w:tr>
      <w:tr w:rsidR="007638CD" w:rsidRPr="007638CD" w14:paraId="6868C204" w14:textId="77777777" w:rsidTr="00204DF9">
        <w:trPr>
          <w:trHeight w:val="276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65668B0E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29F17573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2F337CB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GIOSGA031102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654369D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DP-glycosyltransfer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663F56C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26F03688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4BE8756C" w14:textId="77777777" w:rsidTr="00204DF9">
        <w:trPr>
          <w:trHeight w:val="276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15E7FFA7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0047683D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4E7692F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06g028240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35F137B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DP-glycosyltransfer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01F461B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 w:val="restart"/>
            <w:shd w:val="clear" w:color="000000" w:fill="FFFFFF"/>
            <w:noWrap/>
            <w:vAlign w:val="center"/>
          </w:tcPr>
          <w:p w14:paraId="1755A6B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yza sativa Japonica</w:t>
            </w:r>
          </w:p>
        </w:tc>
      </w:tr>
      <w:tr w:rsidR="007638CD" w:rsidRPr="007638CD" w14:paraId="5DEB8380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2FED85A7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462D3434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4F38953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01g088860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MLO5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48C24A0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modulin binding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609E0A7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</w:t>
            </w:r>
          </w:p>
          <w:p w14:paraId="2A03511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sponse to biotic stimulus</w:t>
            </w:r>
          </w:p>
        </w:tc>
        <w:tc>
          <w:tcPr>
            <w:tcW w:w="1817" w:type="dxa"/>
            <w:vMerge/>
            <w:vAlign w:val="center"/>
          </w:tcPr>
          <w:p w14:paraId="5C4BAAFD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6B4D170D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2F20AC4E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137EE7E8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0693724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02g056400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GSTZ3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6193836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tathione transferase activity</w:t>
            </w:r>
          </w:p>
          <w:p w14:paraId="7323F08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ylacetoacetate isomer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44D0935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tathione metabolic process</w:t>
            </w:r>
          </w:p>
          <w:p w14:paraId="10B2228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-phenylalanine catabolic process</w:t>
            </w:r>
          </w:p>
        </w:tc>
        <w:tc>
          <w:tcPr>
            <w:tcW w:w="1817" w:type="dxa"/>
            <w:vMerge/>
            <w:vAlign w:val="center"/>
          </w:tcPr>
          <w:p w14:paraId="1CE3D41D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02134993" w14:textId="77777777" w:rsidTr="00204DF9">
        <w:trPr>
          <w:trHeight w:val="276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077A489C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794037F3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2FAF56B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05g050050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749EAAF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06124CBC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ress response</w:t>
            </w:r>
          </w:p>
        </w:tc>
        <w:tc>
          <w:tcPr>
            <w:tcW w:w="1817" w:type="dxa"/>
            <w:vMerge/>
            <w:vAlign w:val="center"/>
          </w:tcPr>
          <w:p w14:paraId="07166AFE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3AE12118" w14:textId="77777777" w:rsidTr="00204DF9">
        <w:trPr>
          <w:trHeight w:val="567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38FA41D4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73BC290C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147FA9B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08g043640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SAP12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009DE0B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  <w:t>DNA binding</w:t>
            </w:r>
          </w:p>
          <w:p w14:paraId="43C2982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  <w:t>zinc ion binding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1B5421E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ress response</w:t>
            </w:r>
          </w:p>
        </w:tc>
        <w:tc>
          <w:tcPr>
            <w:tcW w:w="1817" w:type="dxa"/>
            <w:vMerge/>
            <w:vAlign w:val="center"/>
          </w:tcPr>
          <w:p w14:paraId="05A58B64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48FD9658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69BF5E2C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6D8CB09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4960C08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RUFI10G1509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1FC6726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TP binding </w:t>
            </w:r>
          </w:p>
          <w:p w14:paraId="1B209DB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4D4F07F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 w:val="restart"/>
            <w:shd w:val="clear" w:color="000000" w:fill="FFFFFF"/>
            <w:noWrap/>
            <w:vAlign w:val="center"/>
          </w:tcPr>
          <w:p w14:paraId="6BF2499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yza rufipogon</w:t>
            </w:r>
          </w:p>
        </w:tc>
      </w:tr>
      <w:tr w:rsidR="007638CD" w:rsidRPr="007638CD" w14:paraId="4EAB1B47" w14:textId="77777777" w:rsidTr="00204DF9">
        <w:trPr>
          <w:trHeight w:val="276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437D973E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4420073B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1BC236E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RUFI06G1148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04C0246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DP-glycosyltransfer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5A41C5B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284A8A5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779D7C9F" w14:textId="77777777" w:rsidTr="00204DF9">
        <w:trPr>
          <w:trHeight w:val="276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1542588C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2D4BBFF6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4E1016A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RUFI09G1787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5A431B0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DP-glycosyltransfer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5B6FD0A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6BA36D1A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1150A861" w14:textId="77777777" w:rsidTr="00204DF9">
        <w:trPr>
          <w:trHeight w:val="276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6FC2DB77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216A603D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08FACF5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RUFI08G0459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18F0110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DP-glycosyltransfer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4CC9C84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741629DB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221DB860" w14:textId="77777777" w:rsidTr="00204DF9">
        <w:trPr>
          <w:trHeight w:val="283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58416A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D277D7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74C685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RUFI08G17770</w:t>
            </w:r>
          </w:p>
        </w:tc>
        <w:tc>
          <w:tcPr>
            <w:tcW w:w="325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94CC25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  <w:t>DNA binding/</w:t>
            </w:r>
          </w:p>
          <w:p w14:paraId="20C7E4D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  <w:t>zinc ion binding</w:t>
            </w:r>
          </w:p>
        </w:tc>
        <w:tc>
          <w:tcPr>
            <w:tcW w:w="28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FA1C04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ress response</w:t>
            </w:r>
          </w:p>
        </w:tc>
        <w:tc>
          <w:tcPr>
            <w:tcW w:w="1817" w:type="dxa"/>
            <w:vMerge/>
            <w:tcBorders>
              <w:bottom w:val="single" w:sz="4" w:space="0" w:color="auto"/>
            </w:tcBorders>
            <w:vAlign w:val="center"/>
          </w:tcPr>
          <w:p w14:paraId="6B5B2169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69BCE137" w14:textId="77777777" w:rsidTr="00204DF9">
        <w:trPr>
          <w:trHeight w:val="276"/>
          <w:jc w:val="center"/>
        </w:trPr>
        <w:tc>
          <w:tcPr>
            <w:tcW w:w="1963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936FED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_contig74317_533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DDB27E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DS</w:t>
            </w:r>
          </w:p>
        </w:tc>
        <w:tc>
          <w:tcPr>
            <w:tcW w:w="2632" w:type="dxa"/>
            <w:tcBorders>
              <w:top w:val="single" w:sz="4" w:space="0" w:color="auto"/>
            </w:tcBorders>
            <w:noWrap/>
            <w:vAlign w:val="center"/>
          </w:tcPr>
          <w:p w14:paraId="5B97237C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raesCS5D0</w:t>
            </w:r>
            <w:r w:rsidRPr="007638CD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2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G006700</w:t>
            </w:r>
          </w:p>
        </w:tc>
        <w:tc>
          <w:tcPr>
            <w:tcW w:w="3259" w:type="dxa"/>
            <w:tcBorders>
              <w:top w:val="single" w:sz="4" w:space="0" w:color="auto"/>
            </w:tcBorders>
            <w:noWrap/>
            <w:vAlign w:val="center"/>
          </w:tcPr>
          <w:p w14:paraId="5039200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ntramolecular transferase activity</w:t>
            </w:r>
          </w:p>
        </w:tc>
        <w:tc>
          <w:tcPr>
            <w:tcW w:w="2837" w:type="dxa"/>
            <w:tcBorders>
              <w:top w:val="single" w:sz="4" w:space="0" w:color="auto"/>
            </w:tcBorders>
            <w:noWrap/>
            <w:vAlign w:val="center"/>
          </w:tcPr>
          <w:p w14:paraId="3A8F113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single" w:sz="4" w:space="0" w:color="auto"/>
            </w:tcBorders>
            <w:noWrap/>
            <w:vAlign w:val="center"/>
          </w:tcPr>
          <w:p w14:paraId="1D949FA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iticum aestivum</w:t>
            </w:r>
          </w:p>
        </w:tc>
      </w:tr>
      <w:tr w:rsidR="007638CD" w:rsidRPr="007638CD" w14:paraId="5BEED7D5" w14:textId="77777777" w:rsidTr="00204DF9">
        <w:trPr>
          <w:trHeight w:val="276"/>
          <w:jc w:val="center"/>
        </w:trPr>
        <w:tc>
          <w:tcPr>
            <w:tcW w:w="1963" w:type="dxa"/>
            <w:vMerge/>
            <w:vAlign w:val="center"/>
          </w:tcPr>
          <w:p w14:paraId="0E18F33E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vAlign w:val="center"/>
          </w:tcPr>
          <w:p w14:paraId="6E385974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</w:tcPr>
          <w:p w14:paraId="02CC9F5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1Hr1G083510</w:t>
            </w:r>
          </w:p>
        </w:tc>
        <w:tc>
          <w:tcPr>
            <w:tcW w:w="3259" w:type="dxa"/>
            <w:noWrap/>
            <w:vAlign w:val="center"/>
          </w:tcPr>
          <w:p w14:paraId="7F0AA61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7" w:type="dxa"/>
            <w:noWrap/>
            <w:vAlign w:val="center"/>
          </w:tcPr>
          <w:p w14:paraId="5692FBD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</w:t>
            </w:r>
          </w:p>
        </w:tc>
        <w:tc>
          <w:tcPr>
            <w:tcW w:w="1817" w:type="dxa"/>
            <w:vMerge w:val="restart"/>
            <w:noWrap/>
            <w:vAlign w:val="center"/>
          </w:tcPr>
          <w:p w14:paraId="5FD3D06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rdeum vulgare</w:t>
            </w:r>
          </w:p>
        </w:tc>
      </w:tr>
      <w:tr w:rsidR="007638CD" w:rsidRPr="007638CD" w14:paraId="47AB3705" w14:textId="77777777" w:rsidTr="00204DF9">
        <w:trPr>
          <w:trHeight w:val="276"/>
          <w:jc w:val="center"/>
        </w:trPr>
        <w:tc>
          <w:tcPr>
            <w:tcW w:w="1963" w:type="dxa"/>
            <w:vMerge/>
            <w:vAlign w:val="center"/>
          </w:tcPr>
          <w:p w14:paraId="74DAED1A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vAlign w:val="center"/>
          </w:tcPr>
          <w:p w14:paraId="0DC6FFC6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</w:tcPr>
          <w:p w14:paraId="264F163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5Hr1G098670</w:t>
            </w:r>
          </w:p>
        </w:tc>
        <w:tc>
          <w:tcPr>
            <w:tcW w:w="3259" w:type="dxa"/>
            <w:noWrap/>
            <w:vAlign w:val="center"/>
          </w:tcPr>
          <w:p w14:paraId="4312FF5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7" w:type="dxa"/>
            <w:noWrap/>
            <w:vAlign w:val="center"/>
          </w:tcPr>
          <w:p w14:paraId="4AD96BA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</w:t>
            </w:r>
          </w:p>
        </w:tc>
        <w:tc>
          <w:tcPr>
            <w:tcW w:w="1817" w:type="dxa"/>
            <w:vMerge/>
            <w:vAlign w:val="center"/>
          </w:tcPr>
          <w:p w14:paraId="12043D2A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56BB4024" w14:textId="77777777" w:rsidTr="00204DF9">
        <w:trPr>
          <w:trHeight w:val="276"/>
          <w:jc w:val="center"/>
        </w:trPr>
        <w:tc>
          <w:tcPr>
            <w:tcW w:w="1963" w:type="dxa"/>
            <w:vMerge/>
            <w:vAlign w:val="center"/>
          </w:tcPr>
          <w:p w14:paraId="0E6A8E97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vAlign w:val="center"/>
          </w:tcPr>
          <w:p w14:paraId="28ECED2E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</w:tcPr>
          <w:p w14:paraId="2453CBA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4Hr1G063690</w:t>
            </w:r>
          </w:p>
        </w:tc>
        <w:tc>
          <w:tcPr>
            <w:tcW w:w="3259" w:type="dxa"/>
            <w:noWrap/>
            <w:vAlign w:val="center"/>
          </w:tcPr>
          <w:p w14:paraId="3DB8027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7" w:type="dxa"/>
            <w:noWrap/>
            <w:vAlign w:val="center"/>
          </w:tcPr>
          <w:p w14:paraId="57431EF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</w:t>
            </w:r>
          </w:p>
        </w:tc>
        <w:tc>
          <w:tcPr>
            <w:tcW w:w="1817" w:type="dxa"/>
            <w:vMerge/>
            <w:vAlign w:val="center"/>
          </w:tcPr>
          <w:p w14:paraId="4507C91D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1B8C6049" w14:textId="77777777" w:rsidTr="00204DF9">
        <w:trPr>
          <w:trHeight w:val="276"/>
          <w:jc w:val="center"/>
        </w:trPr>
        <w:tc>
          <w:tcPr>
            <w:tcW w:w="1963" w:type="dxa"/>
            <w:vMerge/>
            <w:vAlign w:val="center"/>
          </w:tcPr>
          <w:p w14:paraId="6898806A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vAlign w:val="center"/>
          </w:tcPr>
          <w:p w14:paraId="3D834C75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</w:tcPr>
          <w:p w14:paraId="7118F83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7Hr1G111700</w:t>
            </w:r>
          </w:p>
        </w:tc>
        <w:tc>
          <w:tcPr>
            <w:tcW w:w="3259" w:type="dxa"/>
            <w:noWrap/>
            <w:vAlign w:val="center"/>
          </w:tcPr>
          <w:p w14:paraId="65F6923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P binding/ATP binding</w:t>
            </w:r>
          </w:p>
        </w:tc>
        <w:tc>
          <w:tcPr>
            <w:tcW w:w="2837" w:type="dxa"/>
            <w:noWrap/>
            <w:vAlign w:val="center"/>
          </w:tcPr>
          <w:p w14:paraId="3F554CE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</w:t>
            </w:r>
          </w:p>
        </w:tc>
        <w:tc>
          <w:tcPr>
            <w:tcW w:w="1817" w:type="dxa"/>
            <w:vMerge/>
            <w:vAlign w:val="center"/>
          </w:tcPr>
          <w:p w14:paraId="467542B1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53EDC95E" w14:textId="77777777" w:rsidTr="00204DF9">
        <w:trPr>
          <w:trHeight w:val="276"/>
          <w:jc w:val="center"/>
        </w:trPr>
        <w:tc>
          <w:tcPr>
            <w:tcW w:w="1963" w:type="dxa"/>
            <w:vMerge/>
            <w:vAlign w:val="center"/>
          </w:tcPr>
          <w:p w14:paraId="73569E24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vAlign w:val="center"/>
          </w:tcPr>
          <w:p w14:paraId="5CFDD22C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</w:tcPr>
          <w:p w14:paraId="1074CF0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7Hr1G100250</w:t>
            </w:r>
          </w:p>
        </w:tc>
        <w:tc>
          <w:tcPr>
            <w:tcW w:w="3259" w:type="dxa"/>
            <w:noWrap/>
            <w:vAlign w:val="center"/>
          </w:tcPr>
          <w:p w14:paraId="6C363E3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P binding/ATP binding</w:t>
            </w:r>
          </w:p>
        </w:tc>
        <w:tc>
          <w:tcPr>
            <w:tcW w:w="2837" w:type="dxa"/>
            <w:noWrap/>
            <w:vAlign w:val="center"/>
          </w:tcPr>
          <w:p w14:paraId="77FDB08C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</w:t>
            </w:r>
          </w:p>
        </w:tc>
        <w:tc>
          <w:tcPr>
            <w:tcW w:w="1817" w:type="dxa"/>
            <w:vMerge/>
            <w:vAlign w:val="center"/>
          </w:tcPr>
          <w:p w14:paraId="5A6AF2B4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2A4155CA" w14:textId="77777777" w:rsidTr="00204DF9">
        <w:trPr>
          <w:trHeight w:val="276"/>
          <w:jc w:val="center"/>
        </w:trPr>
        <w:tc>
          <w:tcPr>
            <w:tcW w:w="1963" w:type="dxa"/>
            <w:vMerge/>
            <w:vAlign w:val="center"/>
          </w:tcPr>
          <w:p w14:paraId="6452FD27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vAlign w:val="center"/>
          </w:tcPr>
          <w:p w14:paraId="5EC6B17C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</w:tcPr>
          <w:p w14:paraId="0793C69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4Hr1G063910</w:t>
            </w:r>
          </w:p>
        </w:tc>
        <w:tc>
          <w:tcPr>
            <w:tcW w:w="3259" w:type="dxa"/>
            <w:noWrap/>
            <w:vAlign w:val="center"/>
          </w:tcPr>
          <w:p w14:paraId="4B36D2A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/ chromatin binding</w:t>
            </w:r>
          </w:p>
        </w:tc>
        <w:tc>
          <w:tcPr>
            <w:tcW w:w="2837" w:type="dxa"/>
            <w:noWrap/>
            <w:vAlign w:val="center"/>
          </w:tcPr>
          <w:p w14:paraId="113BCF7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gulation of defense response</w:t>
            </w:r>
          </w:p>
        </w:tc>
        <w:tc>
          <w:tcPr>
            <w:tcW w:w="1817" w:type="dxa"/>
            <w:vMerge/>
            <w:vAlign w:val="center"/>
          </w:tcPr>
          <w:p w14:paraId="3E930C08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48A2D087" w14:textId="77777777" w:rsidTr="00204DF9">
        <w:trPr>
          <w:trHeight w:val="276"/>
          <w:jc w:val="center"/>
        </w:trPr>
        <w:tc>
          <w:tcPr>
            <w:tcW w:w="1963" w:type="dxa"/>
            <w:vMerge/>
            <w:vAlign w:val="center"/>
          </w:tcPr>
          <w:p w14:paraId="2784F9C8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vAlign w:val="center"/>
          </w:tcPr>
          <w:p w14:paraId="336F2781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</w:tcPr>
          <w:p w14:paraId="4A4B3C0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7Hr1G020660</w:t>
            </w:r>
          </w:p>
        </w:tc>
        <w:tc>
          <w:tcPr>
            <w:tcW w:w="3259" w:type="dxa"/>
            <w:noWrap/>
            <w:vAlign w:val="center"/>
          </w:tcPr>
          <w:p w14:paraId="434AD34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7" w:type="dxa"/>
            <w:noWrap/>
            <w:vAlign w:val="center"/>
          </w:tcPr>
          <w:p w14:paraId="2898128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cium ion binding</w:t>
            </w:r>
          </w:p>
        </w:tc>
        <w:tc>
          <w:tcPr>
            <w:tcW w:w="1817" w:type="dxa"/>
            <w:vMerge/>
            <w:vAlign w:val="center"/>
          </w:tcPr>
          <w:p w14:paraId="6D0A8BD1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09EBDD09" w14:textId="77777777" w:rsidTr="00204DF9">
        <w:trPr>
          <w:trHeight w:val="276"/>
          <w:jc w:val="center"/>
        </w:trPr>
        <w:tc>
          <w:tcPr>
            <w:tcW w:w="1963" w:type="dxa"/>
            <w:vMerge/>
            <w:vAlign w:val="center"/>
          </w:tcPr>
          <w:p w14:paraId="2926B1C5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vAlign w:val="center"/>
          </w:tcPr>
          <w:p w14:paraId="4C7EAD87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</w:tcPr>
          <w:p w14:paraId="32D4018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3Hr1G000980</w:t>
            </w:r>
          </w:p>
        </w:tc>
        <w:tc>
          <w:tcPr>
            <w:tcW w:w="3259" w:type="dxa"/>
            <w:noWrap/>
            <w:vAlign w:val="center"/>
          </w:tcPr>
          <w:p w14:paraId="0A4AE6E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cium ion binding/ ATP binding</w:t>
            </w:r>
          </w:p>
        </w:tc>
        <w:tc>
          <w:tcPr>
            <w:tcW w:w="2837" w:type="dxa"/>
            <w:noWrap/>
            <w:vAlign w:val="center"/>
          </w:tcPr>
          <w:p w14:paraId="76888CA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phosphorylation</w:t>
            </w:r>
          </w:p>
        </w:tc>
        <w:tc>
          <w:tcPr>
            <w:tcW w:w="1817" w:type="dxa"/>
            <w:vMerge/>
            <w:vAlign w:val="center"/>
          </w:tcPr>
          <w:p w14:paraId="6F898623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6300AE23" w14:textId="77777777" w:rsidTr="00204DF9">
        <w:trPr>
          <w:trHeight w:val="276"/>
          <w:jc w:val="center"/>
        </w:trPr>
        <w:tc>
          <w:tcPr>
            <w:tcW w:w="1963" w:type="dxa"/>
            <w:vMerge/>
            <w:vAlign w:val="center"/>
          </w:tcPr>
          <w:p w14:paraId="388B6089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vAlign w:val="center"/>
          </w:tcPr>
          <w:p w14:paraId="56033F6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</w:tcPr>
          <w:p w14:paraId="55A5731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3Hr1G111040</w:t>
            </w:r>
          </w:p>
        </w:tc>
        <w:tc>
          <w:tcPr>
            <w:tcW w:w="3259" w:type="dxa"/>
            <w:noWrap/>
            <w:vAlign w:val="center"/>
          </w:tcPr>
          <w:p w14:paraId="473D3D8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/ protein kinase activity</w:t>
            </w:r>
          </w:p>
        </w:tc>
        <w:tc>
          <w:tcPr>
            <w:tcW w:w="2837" w:type="dxa"/>
            <w:noWrap/>
            <w:vAlign w:val="center"/>
          </w:tcPr>
          <w:p w14:paraId="136E4DC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autophosphorylation</w:t>
            </w:r>
          </w:p>
        </w:tc>
        <w:tc>
          <w:tcPr>
            <w:tcW w:w="1817" w:type="dxa"/>
            <w:vMerge/>
            <w:vAlign w:val="center"/>
          </w:tcPr>
          <w:p w14:paraId="09AA3D5C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35EC10D1" w14:textId="77777777" w:rsidTr="00204DF9">
        <w:trPr>
          <w:trHeight w:val="276"/>
          <w:jc w:val="center"/>
        </w:trPr>
        <w:tc>
          <w:tcPr>
            <w:tcW w:w="1963" w:type="dxa"/>
            <w:vMerge/>
            <w:vAlign w:val="center"/>
          </w:tcPr>
          <w:p w14:paraId="2C256C01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vAlign w:val="center"/>
          </w:tcPr>
          <w:p w14:paraId="32AD1C6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</w:tcPr>
          <w:p w14:paraId="36289F6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T3G55450(PBL1)</w:t>
            </w:r>
          </w:p>
        </w:tc>
        <w:tc>
          <w:tcPr>
            <w:tcW w:w="3259" w:type="dxa"/>
            <w:noWrap/>
            <w:vAlign w:val="center"/>
          </w:tcPr>
          <w:p w14:paraId="4F77D40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ucleotide binding</w:t>
            </w:r>
          </w:p>
        </w:tc>
        <w:tc>
          <w:tcPr>
            <w:tcW w:w="2837" w:type="dxa"/>
            <w:noWrap/>
            <w:vAlign w:val="center"/>
          </w:tcPr>
          <w:p w14:paraId="430F32A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</w:t>
            </w:r>
          </w:p>
        </w:tc>
        <w:tc>
          <w:tcPr>
            <w:tcW w:w="1817" w:type="dxa"/>
            <w:vMerge w:val="restart"/>
            <w:noWrap/>
            <w:vAlign w:val="center"/>
          </w:tcPr>
          <w:p w14:paraId="3916ACB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abidopsis thaliana</w:t>
            </w:r>
          </w:p>
        </w:tc>
      </w:tr>
      <w:tr w:rsidR="007638CD" w:rsidRPr="007638CD" w14:paraId="0544354E" w14:textId="77777777" w:rsidTr="00204DF9">
        <w:trPr>
          <w:trHeight w:val="276"/>
          <w:jc w:val="center"/>
        </w:trPr>
        <w:tc>
          <w:tcPr>
            <w:tcW w:w="1963" w:type="dxa"/>
            <w:vMerge/>
            <w:vAlign w:val="center"/>
          </w:tcPr>
          <w:p w14:paraId="3C4DE7D6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vAlign w:val="center"/>
          </w:tcPr>
          <w:p w14:paraId="13C3C247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</w:tcPr>
          <w:p w14:paraId="5800E6D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AT2G39510</w:t>
            </w:r>
          </w:p>
        </w:tc>
        <w:tc>
          <w:tcPr>
            <w:tcW w:w="3259" w:type="dxa"/>
            <w:noWrap/>
            <w:vAlign w:val="center"/>
          </w:tcPr>
          <w:p w14:paraId="35A4F07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3" w:name="OLE_LINK7"/>
            <w:r w:rsidRPr="007638C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-glutamine</w:t>
            </w:r>
            <w:bookmarkEnd w:id="3"/>
            <w:r w:rsidRPr="007638C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transmembrane transporter activity</w:t>
            </w:r>
          </w:p>
        </w:tc>
        <w:tc>
          <w:tcPr>
            <w:tcW w:w="2837" w:type="dxa"/>
            <w:noWrap/>
            <w:vAlign w:val="center"/>
          </w:tcPr>
          <w:p w14:paraId="13AAED9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-glutamine import across plasma membrane</w:t>
            </w:r>
          </w:p>
        </w:tc>
        <w:tc>
          <w:tcPr>
            <w:tcW w:w="1817" w:type="dxa"/>
            <w:vMerge/>
            <w:noWrap/>
            <w:vAlign w:val="center"/>
          </w:tcPr>
          <w:p w14:paraId="1F68745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2193A676" w14:textId="77777777" w:rsidTr="00204DF9">
        <w:trPr>
          <w:trHeight w:val="276"/>
          <w:jc w:val="center"/>
        </w:trPr>
        <w:tc>
          <w:tcPr>
            <w:tcW w:w="1963" w:type="dxa"/>
            <w:vMerge/>
            <w:vAlign w:val="center"/>
          </w:tcPr>
          <w:p w14:paraId="24BDA2F1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vAlign w:val="center"/>
          </w:tcPr>
          <w:p w14:paraId="1A20B478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</w:tcPr>
          <w:p w14:paraId="73B82CE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GIOSGA024654</w:t>
            </w:r>
          </w:p>
        </w:tc>
        <w:tc>
          <w:tcPr>
            <w:tcW w:w="3259" w:type="dxa"/>
            <w:noWrap/>
            <w:vAlign w:val="center"/>
          </w:tcPr>
          <w:p w14:paraId="7BA01E9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-binding/ nucleotide binding</w:t>
            </w:r>
          </w:p>
        </w:tc>
        <w:tc>
          <w:tcPr>
            <w:tcW w:w="2837" w:type="dxa"/>
            <w:noWrap/>
            <w:vAlign w:val="center"/>
          </w:tcPr>
          <w:p w14:paraId="48C2845C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</w:t>
            </w:r>
          </w:p>
        </w:tc>
        <w:tc>
          <w:tcPr>
            <w:tcW w:w="1817" w:type="dxa"/>
            <w:vAlign w:val="center"/>
          </w:tcPr>
          <w:p w14:paraId="695CA0D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yza sativa Indica</w:t>
            </w:r>
          </w:p>
        </w:tc>
      </w:tr>
      <w:tr w:rsidR="007638CD" w:rsidRPr="007638CD" w14:paraId="32A7338E" w14:textId="77777777" w:rsidTr="00204DF9">
        <w:trPr>
          <w:trHeight w:val="276"/>
          <w:jc w:val="center"/>
        </w:trPr>
        <w:tc>
          <w:tcPr>
            <w:tcW w:w="1963" w:type="dxa"/>
            <w:vMerge/>
            <w:vAlign w:val="center"/>
          </w:tcPr>
          <w:p w14:paraId="3865B97C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vAlign w:val="center"/>
          </w:tcPr>
          <w:p w14:paraId="3189A1DD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</w:tcPr>
          <w:p w14:paraId="081370A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04g0413500(GIF1)</w:t>
            </w:r>
          </w:p>
        </w:tc>
        <w:tc>
          <w:tcPr>
            <w:tcW w:w="3259" w:type="dxa"/>
            <w:noWrap/>
            <w:vAlign w:val="center"/>
          </w:tcPr>
          <w:p w14:paraId="6CD4A60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7" w:type="dxa"/>
            <w:noWrap/>
            <w:vAlign w:val="center"/>
          </w:tcPr>
          <w:p w14:paraId="34F3518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</w:pPr>
            <w:hyperlink r:id="rId6" w:history="1">
              <w:r w:rsidRPr="007638CD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defense response to fungus</w:t>
              </w:r>
            </w:hyperlink>
          </w:p>
        </w:tc>
        <w:tc>
          <w:tcPr>
            <w:tcW w:w="1817" w:type="dxa"/>
            <w:noWrap/>
            <w:vAlign w:val="center"/>
          </w:tcPr>
          <w:p w14:paraId="758CB92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yza sativa Japonica</w:t>
            </w:r>
          </w:p>
        </w:tc>
      </w:tr>
      <w:tr w:rsidR="007638CD" w:rsidRPr="007638CD" w14:paraId="6958F7BC" w14:textId="77777777" w:rsidTr="00204DF9">
        <w:trPr>
          <w:trHeight w:val="276"/>
          <w:jc w:val="center"/>
        </w:trPr>
        <w:tc>
          <w:tcPr>
            <w:tcW w:w="1963" w:type="dxa"/>
            <w:vMerge/>
            <w:vAlign w:val="center"/>
          </w:tcPr>
          <w:p w14:paraId="53719F22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vAlign w:val="center"/>
          </w:tcPr>
          <w:p w14:paraId="48F2BF4E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</w:tcPr>
          <w:p w14:paraId="23A1F90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RUFI07G01690</w:t>
            </w:r>
          </w:p>
        </w:tc>
        <w:tc>
          <w:tcPr>
            <w:tcW w:w="3259" w:type="dxa"/>
            <w:noWrap/>
            <w:vAlign w:val="center"/>
          </w:tcPr>
          <w:p w14:paraId="17DAD49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e defense reaction of plants against pathogens</w:t>
            </w:r>
          </w:p>
        </w:tc>
        <w:tc>
          <w:tcPr>
            <w:tcW w:w="2837" w:type="dxa"/>
            <w:noWrap/>
            <w:vAlign w:val="center"/>
          </w:tcPr>
          <w:p w14:paraId="411A58E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</w:pPr>
            <w:hyperlink r:id="rId7" w:history="1">
              <w:r w:rsidRPr="007638CD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defense response</w:t>
              </w:r>
            </w:hyperlink>
          </w:p>
        </w:tc>
        <w:tc>
          <w:tcPr>
            <w:tcW w:w="1817" w:type="dxa"/>
            <w:vMerge w:val="restart"/>
            <w:noWrap/>
            <w:vAlign w:val="center"/>
          </w:tcPr>
          <w:p w14:paraId="2AD2858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yza rufipogon</w:t>
            </w:r>
          </w:p>
        </w:tc>
      </w:tr>
      <w:tr w:rsidR="007638CD" w:rsidRPr="007638CD" w14:paraId="015FDCA0" w14:textId="77777777" w:rsidTr="00204DF9">
        <w:trPr>
          <w:trHeight w:val="283"/>
          <w:jc w:val="center"/>
        </w:trPr>
        <w:tc>
          <w:tcPr>
            <w:tcW w:w="1963" w:type="dxa"/>
            <w:vMerge/>
            <w:vAlign w:val="center"/>
          </w:tcPr>
          <w:p w14:paraId="1524DEE3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right w:val="nil"/>
            </w:tcBorders>
            <w:vAlign w:val="center"/>
          </w:tcPr>
          <w:p w14:paraId="42875A0B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D963EF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RUFI11G18220</w:t>
            </w:r>
          </w:p>
        </w:tc>
        <w:tc>
          <w:tcPr>
            <w:tcW w:w="3259" w:type="dxa"/>
            <w:tcBorders>
              <w:bottom w:val="single" w:sz="4" w:space="0" w:color="auto"/>
            </w:tcBorders>
            <w:noWrap/>
            <w:vAlign w:val="center"/>
          </w:tcPr>
          <w:p w14:paraId="67F9B9C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7" w:type="dxa"/>
            <w:tcBorders>
              <w:bottom w:val="single" w:sz="4" w:space="0" w:color="auto"/>
            </w:tcBorders>
            <w:noWrap/>
            <w:vAlign w:val="center"/>
          </w:tcPr>
          <w:p w14:paraId="72590EC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8" w:history="1">
              <w:r w:rsidRPr="007638CD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toxin activity</w:t>
              </w:r>
            </w:hyperlink>
          </w:p>
          <w:p w14:paraId="5D98384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hyperlink r:id="rId9" w:history="1">
              <w:r w:rsidRPr="007638CD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defense response</w:t>
              </w:r>
            </w:hyperlink>
          </w:p>
        </w:tc>
        <w:tc>
          <w:tcPr>
            <w:tcW w:w="1817" w:type="dxa"/>
            <w:vMerge/>
            <w:vAlign w:val="center"/>
          </w:tcPr>
          <w:p w14:paraId="33B3520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7DF78EEB" w14:textId="77777777" w:rsidTr="00204DF9">
        <w:trPr>
          <w:trHeight w:val="283"/>
          <w:jc w:val="center"/>
        </w:trPr>
        <w:tc>
          <w:tcPr>
            <w:tcW w:w="1963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59F8B1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IAAV9150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4A6D3B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AS</w:t>
            </w:r>
          </w:p>
        </w:tc>
        <w:tc>
          <w:tcPr>
            <w:tcW w:w="263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F14A57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raesCS6A02G013700</w:t>
            </w:r>
          </w:p>
        </w:tc>
        <w:tc>
          <w:tcPr>
            <w:tcW w:w="325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61C907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folded protein binding</w:t>
            </w:r>
          </w:p>
          <w:p w14:paraId="10DFBF3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lyubiquitin modification-dependent protein binding</w:t>
            </w:r>
          </w:p>
        </w:tc>
        <w:tc>
          <w:tcPr>
            <w:tcW w:w="2837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72B65B9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biquitin-dependent ERAD pathway</w:t>
            </w:r>
          </w:p>
        </w:tc>
        <w:tc>
          <w:tcPr>
            <w:tcW w:w="1817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8E5ABA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iticum aestivum</w:t>
            </w:r>
          </w:p>
        </w:tc>
      </w:tr>
      <w:tr w:rsidR="007638CD" w:rsidRPr="007638CD" w14:paraId="46B73E3A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1D32B85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3DD7D6AD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1C536D3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raesCS6A02G01380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47926E1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folded protein binding</w:t>
            </w:r>
          </w:p>
          <w:p w14:paraId="5796334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lyubiquitin modification-dependent protein binding</w:t>
            </w:r>
          </w:p>
        </w:tc>
        <w:tc>
          <w:tcPr>
            <w:tcW w:w="283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83A439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biquitin-dependent ERAD pathway</w:t>
            </w:r>
          </w:p>
        </w:tc>
        <w:tc>
          <w:tcPr>
            <w:tcW w:w="1817" w:type="dxa"/>
            <w:vMerge/>
            <w:tcBorders>
              <w:top w:val="nil"/>
              <w:bottom w:val="nil"/>
            </w:tcBorders>
            <w:vAlign w:val="center"/>
          </w:tcPr>
          <w:p w14:paraId="2E3F1FE4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03808E7F" w14:textId="77777777" w:rsidTr="00204DF9">
        <w:trPr>
          <w:trHeight w:val="276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7EDB0D16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3491F2EA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5E20C07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6Hr1G00255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29847DA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P binding</w:t>
            </w:r>
          </w:p>
        </w:tc>
        <w:tc>
          <w:tcPr>
            <w:tcW w:w="283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AD65DF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CE0B4A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rdeum vulgare</w:t>
            </w:r>
          </w:p>
        </w:tc>
      </w:tr>
      <w:tr w:rsidR="007638CD" w:rsidRPr="007638CD" w14:paraId="4E862A4F" w14:textId="77777777" w:rsidTr="00204DF9">
        <w:trPr>
          <w:trHeight w:val="276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75E7476B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44ABD74C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0F6F492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T1G2401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3B569FD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053E847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</w:t>
            </w:r>
          </w:p>
        </w:tc>
        <w:tc>
          <w:tcPr>
            <w:tcW w:w="1817" w:type="dxa"/>
            <w:vMerge w:val="restart"/>
            <w:shd w:val="clear" w:color="000000" w:fill="FFFFFF"/>
            <w:noWrap/>
            <w:vAlign w:val="center"/>
          </w:tcPr>
          <w:p w14:paraId="4A6CE47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abidopsis thaliana</w:t>
            </w:r>
          </w:p>
        </w:tc>
      </w:tr>
      <w:tr w:rsidR="007638CD" w:rsidRPr="007638CD" w14:paraId="5A022853" w14:textId="77777777" w:rsidTr="00204DF9">
        <w:trPr>
          <w:trHeight w:val="276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0C11FA8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28C5FBF8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4E601F8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T5G4359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58A64DF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nsfer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7F0ADBD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</w:pPr>
            <w:hyperlink r:id="rId10" w:history="1">
              <w:r w:rsidRPr="007638CD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defense response</w:t>
              </w:r>
            </w:hyperlink>
          </w:p>
        </w:tc>
        <w:tc>
          <w:tcPr>
            <w:tcW w:w="1817" w:type="dxa"/>
            <w:vMerge/>
            <w:vAlign w:val="center"/>
          </w:tcPr>
          <w:p w14:paraId="5EA0CDC0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1FCF24EF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1FD1CF5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4F0D3379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487C792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T1G2287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6A3FCE7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/</w:t>
            </w:r>
          </w:p>
          <w:p w14:paraId="2CE07F2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3B7ABF6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6F0EA4A4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7951F12D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68C8BA51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77A098ED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6717C4B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T1G0581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RA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15E1993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Pase activity</w:t>
            </w:r>
          </w:p>
          <w:p w14:paraId="0AC071F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P binding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13E091B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29428E18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2B9F5C7B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579E4FF8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6F6ECA69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08581EE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T3G5677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HLH107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37A52D4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NA binding </w:t>
            </w:r>
          </w:p>
          <w:p w14:paraId="56C5BAB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NA-binding transcription factor activity</w:t>
            </w:r>
          </w:p>
          <w:p w14:paraId="7A99608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dimerization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6919685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gulation of transcription, DNA-templated</w:t>
            </w:r>
          </w:p>
          <w:p w14:paraId="0EC4EC7C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sponse to chitin</w:t>
            </w:r>
          </w:p>
        </w:tc>
        <w:tc>
          <w:tcPr>
            <w:tcW w:w="1817" w:type="dxa"/>
            <w:vMerge/>
            <w:vAlign w:val="center"/>
          </w:tcPr>
          <w:p w14:paraId="33B115D5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5120EC21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1BAB94D5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2079610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6B8D405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GIOSGA008772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24E9EC7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</w:t>
            </w:r>
          </w:p>
          <w:p w14:paraId="3D20BD1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2C02CF8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shd w:val="clear" w:color="000000" w:fill="FFFFFF"/>
            <w:noWrap/>
            <w:vAlign w:val="center"/>
          </w:tcPr>
          <w:p w14:paraId="02DF71E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yza sativa Indica</w:t>
            </w:r>
          </w:p>
        </w:tc>
      </w:tr>
      <w:tr w:rsidR="007638CD" w:rsidRPr="007638CD" w14:paraId="6230259B" w14:textId="77777777" w:rsidTr="00204DF9">
        <w:trPr>
          <w:trHeight w:val="276"/>
          <w:jc w:val="center"/>
        </w:trPr>
        <w:tc>
          <w:tcPr>
            <w:tcW w:w="1963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70F7F9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xcalibur_c20597_509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89E86E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AS</w:t>
            </w:r>
          </w:p>
        </w:tc>
        <w:tc>
          <w:tcPr>
            <w:tcW w:w="263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4AAAEB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raesCS6A02G013600</w:t>
            </w:r>
          </w:p>
        </w:tc>
        <w:tc>
          <w:tcPr>
            <w:tcW w:w="325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2FDE8B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4" w:name="OLE_LINK3"/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P binding</w:t>
            </w:r>
            <w:bookmarkEnd w:id="4"/>
          </w:p>
        </w:tc>
        <w:tc>
          <w:tcPr>
            <w:tcW w:w="283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1D68C5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ED23B0C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iticum aestivum</w:t>
            </w:r>
          </w:p>
        </w:tc>
      </w:tr>
      <w:tr w:rsidR="007638CD" w:rsidRPr="007638CD" w14:paraId="4A4A96E2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6C1F9B06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138B2EB7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5D8BEDE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2Hr1G00156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5C33C04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</w:t>
            </w:r>
          </w:p>
          <w:p w14:paraId="4864C84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5D63124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 w:val="restart"/>
            <w:shd w:val="clear" w:color="000000" w:fill="FFFFFF"/>
            <w:noWrap/>
            <w:vAlign w:val="center"/>
          </w:tcPr>
          <w:p w14:paraId="3CC0C4CC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rdeum</w:t>
            </w:r>
            <w:r w:rsidRPr="007638C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ulgare</w:t>
            </w:r>
          </w:p>
        </w:tc>
      </w:tr>
      <w:tr w:rsidR="007638CD" w:rsidRPr="007638CD" w14:paraId="10C7309B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2A8B2E99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38877CE6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40CF4AD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6Hr1G02822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6B75DD6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P binding</w:t>
            </w:r>
          </w:p>
          <w:p w14:paraId="23BCDD4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1F82445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</w:t>
            </w:r>
          </w:p>
        </w:tc>
        <w:tc>
          <w:tcPr>
            <w:tcW w:w="1817" w:type="dxa"/>
            <w:vMerge/>
            <w:vAlign w:val="center"/>
          </w:tcPr>
          <w:p w14:paraId="63856D83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292AF197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44A06102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57B65421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08C65DF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3Hr1G10519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3D10913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can endo-1,3-beta-D-glucosid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3FA0EBA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rbohydrate metabolic process</w:t>
            </w:r>
          </w:p>
          <w:p w14:paraId="1B7DA11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</w:t>
            </w:r>
          </w:p>
        </w:tc>
        <w:tc>
          <w:tcPr>
            <w:tcW w:w="1817" w:type="dxa"/>
            <w:vMerge/>
            <w:vAlign w:val="center"/>
          </w:tcPr>
          <w:p w14:paraId="3D98C784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2C945182" w14:textId="77777777" w:rsidTr="00204DF9">
        <w:trPr>
          <w:trHeight w:val="276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6F82F123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0D69D044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2F67809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3Hr1G02181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30BE04E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DP-glycosyltransfer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04CF64D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235C7229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637362AA" w14:textId="77777777" w:rsidTr="00204DF9">
        <w:trPr>
          <w:trHeight w:val="276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5107AE0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2EAD5A61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4B71086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6Hr1G07020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4A5CA7C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DP-glycosyltransfer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5F9DF60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49F552B9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2EC425B3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5C9CFD55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0DAF7D19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205EEC0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5Hr1G00899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7492322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cium ion binding</w:t>
            </w:r>
          </w:p>
          <w:p w14:paraId="279B831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14012A1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0BB80C7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37685E63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35E71B65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7E12C396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30E63FC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5Hr1G10672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0C29EA4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alcium ion binding </w:t>
            </w:r>
          </w:p>
          <w:p w14:paraId="3F0C3FC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lysaccharide binding</w:t>
            </w:r>
          </w:p>
          <w:p w14:paraId="53F7039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46528DD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ll surface receptor signaling pathway</w:t>
            </w:r>
          </w:p>
          <w:p w14:paraId="6817D82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phosphorylation</w:t>
            </w:r>
          </w:p>
        </w:tc>
        <w:tc>
          <w:tcPr>
            <w:tcW w:w="1817" w:type="dxa"/>
            <w:vMerge/>
            <w:vAlign w:val="center"/>
          </w:tcPr>
          <w:p w14:paraId="75CC3DB6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2219B4AB" w14:textId="77777777" w:rsidTr="00204DF9">
        <w:trPr>
          <w:trHeight w:val="276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39F9CBC4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3F0AE2D6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1FAD144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T2G22805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4DEF5D7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72E1026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 to fungus/killing of cells of other organism</w:t>
            </w:r>
          </w:p>
        </w:tc>
        <w:tc>
          <w:tcPr>
            <w:tcW w:w="1817" w:type="dxa"/>
            <w:vMerge w:val="restart"/>
            <w:shd w:val="clear" w:color="000000" w:fill="FFFFFF"/>
            <w:noWrap/>
            <w:vAlign w:val="center"/>
          </w:tcPr>
          <w:p w14:paraId="3D27274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abidopsis thaliana</w:t>
            </w:r>
          </w:p>
        </w:tc>
      </w:tr>
      <w:tr w:rsidR="007638CD" w:rsidRPr="007638CD" w14:paraId="6213ECE8" w14:textId="77777777" w:rsidTr="00204DF9">
        <w:trPr>
          <w:trHeight w:val="276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4F34C59C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368DC212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775B028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T1G5196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IQD27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797DEF8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modulin binding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6F5A13A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6DB20919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7FCE75C9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31745E9E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585EA12C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415A03A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T5G6366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DF2.5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354B025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19A6D52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</w:t>
            </w:r>
          </w:p>
          <w:p w14:paraId="304BD61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 to fungus</w:t>
            </w:r>
          </w:p>
          <w:p w14:paraId="68610E8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lling of cells of other organism</w:t>
            </w:r>
          </w:p>
        </w:tc>
        <w:tc>
          <w:tcPr>
            <w:tcW w:w="1817" w:type="dxa"/>
            <w:vMerge/>
            <w:vAlign w:val="center"/>
          </w:tcPr>
          <w:p w14:paraId="6E77AA55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36626BB4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2E89AA6A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725B6ADD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381F8FA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T1G1791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WAKL13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2DD5EA5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TP binding </w:t>
            </w:r>
          </w:p>
          <w:p w14:paraId="028B865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lysaccharide binding</w:t>
            </w:r>
          </w:p>
          <w:p w14:paraId="3DAE5C3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6513F62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ll surface receptor signaling pathway</w:t>
            </w:r>
          </w:p>
          <w:p w14:paraId="49D64C8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phosphorylation</w:t>
            </w:r>
          </w:p>
        </w:tc>
        <w:tc>
          <w:tcPr>
            <w:tcW w:w="1817" w:type="dxa"/>
            <w:vMerge/>
            <w:vAlign w:val="center"/>
          </w:tcPr>
          <w:p w14:paraId="3D425FC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2637AD33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78CABA9E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146644A0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3263601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T3G5384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WAKL15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296AA53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</w:t>
            </w:r>
          </w:p>
          <w:p w14:paraId="7B509AF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5E562F8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ell surface receptor signaling pathway </w:t>
            </w:r>
          </w:p>
          <w:p w14:paraId="2B6B200C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phosphorylation</w:t>
            </w:r>
          </w:p>
        </w:tc>
        <w:tc>
          <w:tcPr>
            <w:tcW w:w="1817" w:type="dxa"/>
            <w:vMerge/>
            <w:vAlign w:val="center"/>
          </w:tcPr>
          <w:p w14:paraId="47B92E72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5388B0DF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40FC3294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262D2252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2C8A735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T1G1867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IBS1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56788CE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</w:t>
            </w:r>
          </w:p>
          <w:p w14:paraId="69C1624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3AE38BF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467D6496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608268ED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3DF647C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2C2DA026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6D65A46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T1G7763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LYM3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6F5FD72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ptidoglycan binding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4ACE031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</w:t>
            </w:r>
          </w:p>
          <w:p w14:paraId="5C59FA1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mmune response</w:t>
            </w:r>
          </w:p>
        </w:tc>
        <w:tc>
          <w:tcPr>
            <w:tcW w:w="1817" w:type="dxa"/>
            <w:vMerge/>
            <w:vAlign w:val="center"/>
          </w:tcPr>
          <w:p w14:paraId="02DC8261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643D5BF2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060033F4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50D5D8AD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36E6582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GIOSGA032454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3DD10BA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TP binding </w:t>
            </w:r>
          </w:p>
          <w:p w14:paraId="17B857E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alcium ion binding polysaccharide binding </w:t>
            </w:r>
          </w:p>
          <w:p w14:paraId="161079F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112455D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 w:val="restart"/>
            <w:shd w:val="clear" w:color="000000" w:fill="FFFFFF"/>
            <w:noWrap/>
            <w:vAlign w:val="center"/>
          </w:tcPr>
          <w:p w14:paraId="39FE1A2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yza sativa Indica</w:t>
            </w:r>
          </w:p>
        </w:tc>
      </w:tr>
      <w:tr w:rsidR="007638CD" w:rsidRPr="007638CD" w14:paraId="06FE7C4F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20FD4BB3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304DE460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373F024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GIOSGA03226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0746471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TP binding </w:t>
            </w:r>
          </w:p>
          <w:p w14:paraId="2E22F2A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cium ion binding polysaccharide binding</w:t>
            </w:r>
          </w:p>
          <w:p w14:paraId="0DC4100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35A836E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114E617C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20DE970C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6BF3A742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7D647088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113DFE6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GIOSGA03246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1256808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</w:t>
            </w:r>
          </w:p>
          <w:p w14:paraId="1B8D883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cium ion binding</w:t>
            </w:r>
          </w:p>
          <w:p w14:paraId="1FAFA9A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lysaccharide binding</w:t>
            </w:r>
          </w:p>
          <w:p w14:paraId="310B64CC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1D26C1C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72E39BD8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43B94016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1655584A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6328D9C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3138CC9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GIOSGA020567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6B0E8AE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TP binding </w:t>
            </w:r>
          </w:p>
          <w:p w14:paraId="27F2F6D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calcium ion binding polysaccharide binding</w:t>
            </w:r>
          </w:p>
          <w:p w14:paraId="2EF5526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146621C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2D2A1D78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1632AE01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34DC6E60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07831F50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4C54E9A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GIOSGA03254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709457D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alcium ion binding polysaccharide binding </w:t>
            </w:r>
          </w:p>
          <w:p w14:paraId="05FC0CA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317E729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5AFF7B86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68B6EF35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314A2C8A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059B6B40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366E23C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GIOSGA020636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3A60807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cium ion binding</w:t>
            </w:r>
          </w:p>
          <w:p w14:paraId="232CF48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olysaccharide binding </w:t>
            </w:r>
          </w:p>
          <w:p w14:paraId="0EAE9C3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5BABBF6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66DA8897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5AD16E9B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4D03A2BD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1F870860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1A590AF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GIOSGA03228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65057EA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alcium ion binding polysaccharide binding </w:t>
            </w:r>
          </w:p>
          <w:p w14:paraId="1ED8312C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66E3256C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331F822B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7DC37B4C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2F8D18FC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53044BD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66DF790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GIOSGA037795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2634267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cium ion binding</w:t>
            </w:r>
          </w:p>
          <w:p w14:paraId="39B574C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lysaccharide binding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014E01A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28A2848A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32F4E38D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4F5DFDCB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63DE3B9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5FA22BA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GIOSGA030347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6B71D79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</w:t>
            </w:r>
          </w:p>
          <w:p w14:paraId="0969D7D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3C89138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71BE7755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2C64AD5B" w14:textId="77777777" w:rsidTr="00204DF9">
        <w:trPr>
          <w:trHeight w:val="276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77CA72C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2CA36031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12AE0E5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GIOSGA015265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3A6917F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cium ion binding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6CC8477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5A69EAE1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62CB522B" w14:textId="77777777" w:rsidTr="00204DF9">
        <w:trPr>
          <w:trHeight w:val="276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2D5B39F3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1FCAFA78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48F7833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GIOSGA007337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5A72BD7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P binding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7EDB2CD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3953E6D5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12787242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2D1C1ED4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2AD77160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262538D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04g022030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WAK3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7D03003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cium ion binding</w:t>
            </w:r>
          </w:p>
          <w:p w14:paraId="772D772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lysaccharide binding</w:t>
            </w:r>
          </w:p>
          <w:p w14:paraId="2641268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2C70D42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 w:val="restart"/>
            <w:shd w:val="clear" w:color="000000" w:fill="FFFFFF"/>
            <w:noWrap/>
            <w:vAlign w:val="center"/>
          </w:tcPr>
          <w:p w14:paraId="7F87A95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yza sativa Japonica</w:t>
            </w:r>
          </w:p>
        </w:tc>
      </w:tr>
      <w:tr w:rsidR="007638CD" w:rsidRPr="007638CD" w14:paraId="33B7FB6B" w14:textId="77777777" w:rsidTr="00204DF9">
        <w:trPr>
          <w:trHeight w:val="936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31C40700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484D473E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57B2F0DC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07g049380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WAK71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06CF11E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TP binding </w:t>
            </w:r>
          </w:p>
          <w:p w14:paraId="50ED6BB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3F49D47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ll surface receptor signaling pathway</w:t>
            </w:r>
          </w:p>
          <w:p w14:paraId="0E68F80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phosphorylation</w:t>
            </w:r>
          </w:p>
        </w:tc>
        <w:tc>
          <w:tcPr>
            <w:tcW w:w="1817" w:type="dxa"/>
            <w:vMerge/>
            <w:vAlign w:val="center"/>
          </w:tcPr>
          <w:p w14:paraId="6BFF143B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3BED6A91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34350593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712399BD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7DCDD07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10g015110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WAK103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5BC4036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</w:t>
            </w:r>
          </w:p>
          <w:p w14:paraId="09C2947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alcium ion binding </w:t>
            </w:r>
          </w:p>
          <w:p w14:paraId="08C5F56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 xml:space="preserve">polysaccharide binding </w:t>
            </w:r>
          </w:p>
          <w:p w14:paraId="2D64C41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0DC3855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cell surface receptor signaling pathway</w:t>
            </w:r>
          </w:p>
          <w:p w14:paraId="20E026E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protein phosphorylation</w:t>
            </w:r>
          </w:p>
        </w:tc>
        <w:tc>
          <w:tcPr>
            <w:tcW w:w="1817" w:type="dxa"/>
            <w:vMerge/>
            <w:vAlign w:val="center"/>
          </w:tcPr>
          <w:p w14:paraId="5241A896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23E67489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1E1E21FB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050A63D8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7AA4F7C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10g015150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WAK104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25C2BB3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TP binding </w:t>
            </w:r>
          </w:p>
          <w:p w14:paraId="3A9483F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cium ion binding polysaccharide binding</w:t>
            </w:r>
          </w:p>
          <w:p w14:paraId="6E9899C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6F4FBCA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ll surface receptor signaling pathway</w:t>
            </w:r>
          </w:p>
          <w:p w14:paraId="61056BB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phosphorylation</w:t>
            </w:r>
          </w:p>
        </w:tc>
        <w:tc>
          <w:tcPr>
            <w:tcW w:w="1817" w:type="dxa"/>
            <w:vMerge/>
            <w:vAlign w:val="center"/>
          </w:tcPr>
          <w:p w14:paraId="28035BD3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4743A72E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5B117F2A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49484E77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75F70DC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10g015200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WAK105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21D7C63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TP binding </w:t>
            </w:r>
          </w:p>
          <w:p w14:paraId="6DDBCD7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cium ion binding polysaccharide binding</w:t>
            </w:r>
          </w:p>
          <w:p w14:paraId="24667C3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0AB81B2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ll surface receptor signaling pathway</w:t>
            </w:r>
          </w:p>
          <w:p w14:paraId="53F58FF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phosphorylation</w:t>
            </w:r>
          </w:p>
        </w:tc>
        <w:tc>
          <w:tcPr>
            <w:tcW w:w="1817" w:type="dxa"/>
            <w:vMerge/>
            <w:vAlign w:val="center"/>
          </w:tcPr>
          <w:p w14:paraId="0EA0BB71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08B360FE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09717458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60890545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039C15D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10g032620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WAK114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15FE908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TP binding </w:t>
            </w:r>
          </w:p>
          <w:p w14:paraId="61FC5AF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2939DB1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ll surface receptor signaling pathway</w:t>
            </w:r>
          </w:p>
          <w:p w14:paraId="2B95FD4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phosphorylation</w:t>
            </w:r>
          </w:p>
        </w:tc>
        <w:tc>
          <w:tcPr>
            <w:tcW w:w="1817" w:type="dxa"/>
            <w:vMerge/>
            <w:vAlign w:val="center"/>
          </w:tcPr>
          <w:p w14:paraId="34219DE6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7B124031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649C9AFB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66F27D8D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7FC7796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12g061530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WAK129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2289C6A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</w:t>
            </w:r>
          </w:p>
          <w:p w14:paraId="1A95D05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alcium ion binding </w:t>
            </w:r>
          </w:p>
          <w:p w14:paraId="0066D99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olysaccharide binding </w:t>
            </w:r>
          </w:p>
          <w:p w14:paraId="04B59DD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4674245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ll surface receptor signaling pathway</w:t>
            </w:r>
          </w:p>
          <w:p w14:paraId="70A39F9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phosphorylation</w:t>
            </w:r>
          </w:p>
        </w:tc>
        <w:tc>
          <w:tcPr>
            <w:tcW w:w="1817" w:type="dxa"/>
            <w:vMerge/>
            <w:vAlign w:val="center"/>
          </w:tcPr>
          <w:p w14:paraId="502D75E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61F4B72C" w14:textId="77777777" w:rsidTr="00204DF9">
        <w:trPr>
          <w:trHeight w:val="276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06358700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4E88AD64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vMerge w:val="restart"/>
            <w:shd w:val="clear" w:color="000000" w:fill="FFFFFF"/>
            <w:noWrap/>
            <w:vAlign w:val="center"/>
          </w:tcPr>
          <w:p w14:paraId="6C70BD7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03g064260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RLCK114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3C21DD9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7A3ED5D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ll surface receptor signaling pathway</w:t>
            </w:r>
          </w:p>
        </w:tc>
        <w:tc>
          <w:tcPr>
            <w:tcW w:w="1817" w:type="dxa"/>
            <w:vMerge/>
            <w:vAlign w:val="center"/>
          </w:tcPr>
          <w:p w14:paraId="579DF60A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58E89D61" w14:textId="77777777" w:rsidTr="00204DF9">
        <w:trPr>
          <w:trHeight w:val="276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0423EF26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719A4850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vMerge/>
            <w:shd w:val="clear" w:color="auto" w:fill="auto"/>
            <w:vAlign w:val="center"/>
          </w:tcPr>
          <w:p w14:paraId="46D51827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780C6A0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olysaccharide binding 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0F4BA06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phosphorylation</w:t>
            </w:r>
          </w:p>
        </w:tc>
        <w:tc>
          <w:tcPr>
            <w:tcW w:w="1817" w:type="dxa"/>
            <w:vMerge/>
            <w:vAlign w:val="center"/>
          </w:tcPr>
          <w:p w14:paraId="63554298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72475732" w14:textId="77777777" w:rsidTr="00204DF9">
        <w:trPr>
          <w:trHeight w:val="276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6EEA7C1C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34A83143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vMerge/>
            <w:shd w:val="clear" w:color="auto" w:fill="auto"/>
            <w:vAlign w:val="center"/>
          </w:tcPr>
          <w:p w14:paraId="3376B12E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6B78036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76269FF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42D4A193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3966D401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35E90E5A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48D86FD5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32470FC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04g037120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RLCK148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6B341CA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</w:t>
            </w:r>
          </w:p>
          <w:p w14:paraId="493B2B3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7DF50DC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ll surface receptor signaling pathway</w:t>
            </w:r>
          </w:p>
          <w:p w14:paraId="3D1E8BB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phosphorylation</w:t>
            </w:r>
          </w:p>
        </w:tc>
        <w:tc>
          <w:tcPr>
            <w:tcW w:w="1817" w:type="dxa"/>
            <w:vMerge/>
            <w:vAlign w:val="center"/>
          </w:tcPr>
          <w:p w14:paraId="57E2F892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20B725F4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38DFF179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023F70E6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56DAD50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07g049480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RLCK231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242B9DE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TP binding </w:t>
            </w:r>
          </w:p>
          <w:p w14:paraId="38566DE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66C32AD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ll surface receptor signaling pathway</w:t>
            </w:r>
          </w:p>
          <w:p w14:paraId="684F072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protein phosphorylation</w:t>
            </w:r>
          </w:p>
        </w:tc>
        <w:tc>
          <w:tcPr>
            <w:tcW w:w="1817" w:type="dxa"/>
            <w:vMerge/>
            <w:vAlign w:val="center"/>
          </w:tcPr>
          <w:p w14:paraId="3AD1E125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777F9309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2D37CF7E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511FE40C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4F7C80F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11g069128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RLCK353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766B7C8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TP binding </w:t>
            </w:r>
          </w:p>
          <w:p w14:paraId="1496601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cium ion binding polysaccharide binding</w:t>
            </w:r>
          </w:p>
          <w:p w14:paraId="67F0A8E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168D2E6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ll surface receptor signaling pathway</w:t>
            </w:r>
          </w:p>
          <w:p w14:paraId="413A79B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phosphorylation</w:t>
            </w:r>
          </w:p>
        </w:tc>
        <w:tc>
          <w:tcPr>
            <w:tcW w:w="1817" w:type="dxa"/>
            <w:vMerge/>
            <w:vAlign w:val="center"/>
          </w:tcPr>
          <w:p w14:paraId="7B5B4554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1A77D8D2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7438B348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3E42CA77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235E141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11g043290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SCP56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6B34AC0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rine-type carboxypeptidase activity</w:t>
            </w:r>
          </w:p>
          <w:p w14:paraId="5EB8C9A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nsfer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721C292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condary metabolic process</w:t>
            </w:r>
          </w:p>
        </w:tc>
        <w:tc>
          <w:tcPr>
            <w:tcW w:w="1817" w:type="dxa"/>
            <w:vMerge/>
            <w:vAlign w:val="center"/>
          </w:tcPr>
          <w:p w14:paraId="3D630306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2B57B326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02C5A963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73FFFE2C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3EC6DB9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02g010470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A1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6DE224B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P binding</w:t>
            </w:r>
          </w:p>
          <w:p w14:paraId="17A74E8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tric-oxide synth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087D81E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51EDD02A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52709322" w14:textId="77777777" w:rsidTr="00204DF9">
        <w:trPr>
          <w:trHeight w:val="518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5E80951D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05E57159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4E3A27D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RUFI04G0531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2816578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</w:t>
            </w:r>
          </w:p>
          <w:p w14:paraId="7C282D9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alcium ion binding </w:t>
            </w:r>
          </w:p>
          <w:p w14:paraId="2C6983AC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lysaccharide binding</w:t>
            </w:r>
          </w:p>
          <w:p w14:paraId="66ED2F8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34454A4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 w:val="restart"/>
            <w:shd w:val="clear" w:color="000000" w:fill="FFFFFF"/>
            <w:noWrap/>
            <w:vAlign w:val="center"/>
          </w:tcPr>
          <w:p w14:paraId="613F3F6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yza rufipogon</w:t>
            </w:r>
          </w:p>
        </w:tc>
      </w:tr>
      <w:tr w:rsidR="007638CD" w:rsidRPr="007638CD" w14:paraId="28A519D9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43C96016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1F77F294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57A1CF4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RUFI10G0415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759A143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TP binding </w:t>
            </w:r>
          </w:p>
          <w:p w14:paraId="33063CA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cium ion binding polysaccharide binding</w:t>
            </w:r>
          </w:p>
          <w:p w14:paraId="11518ED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00E17C1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65632C3D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5C9E102A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60DD582C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268C6E9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747C8D0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RUFI11G2487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693BE38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</w:t>
            </w:r>
          </w:p>
          <w:p w14:paraId="399531C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cium ion binding</w:t>
            </w:r>
          </w:p>
          <w:p w14:paraId="2BA3507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lysaccharide binding</w:t>
            </w:r>
          </w:p>
          <w:p w14:paraId="3352054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6CA027F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57290B29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64CE2C3C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36DF0728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25225297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30C7222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RUFI12G2098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62760DF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TP binding </w:t>
            </w:r>
          </w:p>
          <w:p w14:paraId="6602370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cium ion binding</w:t>
            </w:r>
          </w:p>
          <w:p w14:paraId="7E06359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lysaccharide binding</w:t>
            </w:r>
          </w:p>
          <w:p w14:paraId="4F432CE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5F1ECA1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3B3B162A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482EC1E2" w14:textId="77777777" w:rsidTr="00204DF9">
        <w:trPr>
          <w:trHeight w:val="283"/>
          <w:jc w:val="center"/>
        </w:trPr>
        <w:tc>
          <w:tcPr>
            <w:tcW w:w="1963" w:type="dxa"/>
            <w:vMerge/>
            <w:shd w:val="clear" w:color="auto" w:fill="auto"/>
            <w:vAlign w:val="center"/>
          </w:tcPr>
          <w:p w14:paraId="5483F7FA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65CD0729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0598ABD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RUFI11G2496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4D04A82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</w:t>
            </w:r>
          </w:p>
          <w:p w14:paraId="46B2B1BC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calcium ion binding</w:t>
            </w:r>
          </w:p>
          <w:p w14:paraId="5059588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0EA62E1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1842727C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0369A5A3" w14:textId="77777777" w:rsidTr="00204DF9">
        <w:trPr>
          <w:trHeight w:val="276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D0D5D7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A871AC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B1DA1C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RUFI02G00430</w:t>
            </w:r>
          </w:p>
        </w:tc>
        <w:tc>
          <w:tcPr>
            <w:tcW w:w="325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AD46EB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P binding</w:t>
            </w:r>
          </w:p>
        </w:tc>
        <w:tc>
          <w:tcPr>
            <w:tcW w:w="28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2A936E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bottom w:val="single" w:sz="4" w:space="0" w:color="auto"/>
            </w:tcBorders>
            <w:vAlign w:val="center"/>
          </w:tcPr>
          <w:p w14:paraId="40AB36F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1A7CB16C" w14:textId="77777777" w:rsidTr="00204DF9">
        <w:trPr>
          <w:trHeight w:val="276"/>
          <w:jc w:val="center"/>
        </w:trPr>
        <w:tc>
          <w:tcPr>
            <w:tcW w:w="196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041F4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S00025286_51</w:t>
            </w:r>
          </w:p>
        </w:tc>
        <w:tc>
          <w:tcPr>
            <w:tcW w:w="1064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2FCD9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BL</w:t>
            </w:r>
          </w:p>
        </w:tc>
        <w:tc>
          <w:tcPr>
            <w:tcW w:w="2632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78EDFC0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raesCS7B02G370700</w:t>
            </w:r>
          </w:p>
        </w:tc>
        <w:tc>
          <w:tcPr>
            <w:tcW w:w="3259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5CEB90C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5" w:name="OLE_LINK4"/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tinase activity</w:t>
            </w:r>
            <w:bookmarkEnd w:id="5"/>
          </w:p>
        </w:tc>
        <w:tc>
          <w:tcPr>
            <w:tcW w:w="2837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541D3D1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ll wall macromolecule catabolic process</w:t>
            </w:r>
          </w:p>
          <w:p w14:paraId="00BC7FC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tin catabolic process</w:t>
            </w:r>
          </w:p>
          <w:p w14:paraId="5A7FD86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 to fungus</w:t>
            </w:r>
          </w:p>
          <w:p w14:paraId="759CD33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lysaccharide catabolic process</w:t>
            </w:r>
          </w:p>
        </w:tc>
        <w:tc>
          <w:tcPr>
            <w:tcW w:w="1817" w:type="dxa"/>
            <w:tcBorders>
              <w:bottom w:val="nil"/>
            </w:tcBorders>
            <w:vAlign w:val="center"/>
          </w:tcPr>
          <w:p w14:paraId="1C5F98FC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iticum aestivum</w:t>
            </w:r>
          </w:p>
        </w:tc>
      </w:tr>
      <w:tr w:rsidR="007638CD" w:rsidRPr="007638CD" w14:paraId="2E6D53B6" w14:textId="77777777" w:rsidTr="00204DF9">
        <w:trPr>
          <w:trHeight w:val="276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AF46B7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38A316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D55D3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1Hr1G05243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hitinase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65886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tinase activity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2EC29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ell wall macromolecule catabolic process </w:t>
            </w:r>
          </w:p>
          <w:p w14:paraId="28EB04C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tin catabolic process</w:t>
            </w:r>
          </w:p>
          <w:p w14:paraId="5B23008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lysaccharide catabolic process</w:t>
            </w:r>
          </w:p>
        </w:tc>
        <w:tc>
          <w:tcPr>
            <w:tcW w:w="1817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68D7809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rdeum vulgare</w:t>
            </w:r>
          </w:p>
        </w:tc>
      </w:tr>
      <w:tr w:rsidR="007638CD" w:rsidRPr="007638CD" w14:paraId="3F8B0F10" w14:textId="77777777" w:rsidTr="00204DF9">
        <w:trPr>
          <w:trHeight w:val="276"/>
          <w:jc w:val="center"/>
        </w:trPr>
        <w:tc>
          <w:tcPr>
            <w:tcW w:w="1963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33136B3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20C32BE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0361F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7Hr1G121850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D20A6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tinase activity</w:t>
            </w:r>
          </w:p>
          <w:p w14:paraId="71E557A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tin binding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60536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ll wall macromolecule catabolic process</w:t>
            </w:r>
          </w:p>
          <w:p w14:paraId="386D382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tin catabolic process</w:t>
            </w:r>
          </w:p>
          <w:p w14:paraId="51108C9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 to fungus</w:t>
            </w:r>
          </w:p>
          <w:p w14:paraId="02EEFEF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lysaccharide catabolic process</w:t>
            </w: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5B8D9D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18B2A065" w14:textId="77777777" w:rsidTr="00204DF9">
        <w:trPr>
          <w:trHeight w:val="276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DBB7E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9EB314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48EC1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RIUR3_19310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9628D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tinase activity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AA7F7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ll wall macromolecule catabolic process</w:t>
            </w:r>
          </w:p>
          <w:p w14:paraId="10E83E7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tin catabolic process</w:t>
            </w:r>
          </w:p>
          <w:p w14:paraId="38B10D0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lysaccharide catabolic proces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</w:tcBorders>
            <w:vAlign w:val="center"/>
          </w:tcPr>
          <w:p w14:paraId="7B4ECA4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iticum urartu</w:t>
            </w:r>
          </w:p>
        </w:tc>
      </w:tr>
      <w:tr w:rsidR="007638CD" w:rsidRPr="007638CD" w14:paraId="31504CFF" w14:textId="77777777" w:rsidTr="00204DF9">
        <w:trPr>
          <w:trHeight w:val="276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008C1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1C8138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96288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GIOSGA023632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9D54B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tinase activity</w:t>
            </w:r>
          </w:p>
          <w:p w14:paraId="0EC8385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tin binding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253F9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ll wall macromolecule catabolic process</w:t>
            </w:r>
          </w:p>
          <w:p w14:paraId="5A0628C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tin catabolic process</w:t>
            </w:r>
          </w:p>
          <w:p w14:paraId="395628D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 to fungus</w:t>
            </w:r>
          </w:p>
          <w:p w14:paraId="396A7B5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lysaccharide catabolic process</w:t>
            </w:r>
          </w:p>
        </w:tc>
        <w:tc>
          <w:tcPr>
            <w:tcW w:w="1817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450A259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yza sativa Indica</w:t>
            </w:r>
          </w:p>
        </w:tc>
      </w:tr>
      <w:tr w:rsidR="007638CD" w:rsidRPr="007638CD" w14:paraId="0E7B36D6" w14:textId="77777777" w:rsidTr="00204DF9">
        <w:trPr>
          <w:trHeight w:val="276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6AF3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9DF135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3B58B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GIOSGA023633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C6615C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tinase activity</w:t>
            </w:r>
          </w:p>
          <w:p w14:paraId="4791BED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tin binding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5335B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ll wall macromolecule catabolic process</w:t>
            </w:r>
          </w:p>
          <w:p w14:paraId="3C3F9D3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tin catabolic process</w:t>
            </w:r>
          </w:p>
          <w:p w14:paraId="6F803A7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lysaccharide catabolic process</w:t>
            </w: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55023D4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55859BCA" w14:textId="77777777" w:rsidTr="00204DF9">
        <w:trPr>
          <w:trHeight w:val="276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379C6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936617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C04CE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GIOSGA026643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5438B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tinase activity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11117C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ll wall macromolecule catabolic process</w:t>
            </w:r>
          </w:p>
          <w:p w14:paraId="5ED89AA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tin catabolic process</w:t>
            </w:r>
          </w:p>
          <w:p w14:paraId="36B3273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lysaccharide catabolic process</w:t>
            </w: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1F3EADB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7FF86395" w14:textId="77777777" w:rsidTr="00204DF9">
        <w:trPr>
          <w:trHeight w:val="276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6721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44CBA7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45AEF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06g072610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ht3*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554C4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eta-N-acetylglucosaminidase activity</w:t>
            </w:r>
          </w:p>
          <w:p w14:paraId="045B71B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tinase activity</w:t>
            </w:r>
          </w:p>
          <w:p w14:paraId="43266F5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tin binding</w:t>
            </w:r>
          </w:p>
          <w:p w14:paraId="348A521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ndochitinase activity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7C355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mino sugar metabolic process</w:t>
            </w:r>
          </w:p>
          <w:p w14:paraId="6D18180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ell wall macromolecule catabolic process </w:t>
            </w:r>
          </w:p>
          <w:p w14:paraId="505EF6A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tin catabolic process</w:t>
            </w:r>
          </w:p>
          <w:p w14:paraId="66290F0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 to fungus</w:t>
            </w:r>
          </w:p>
          <w:p w14:paraId="503164E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lysaccharide catabolic process</w:t>
            </w:r>
          </w:p>
        </w:tc>
        <w:tc>
          <w:tcPr>
            <w:tcW w:w="1817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11F85C4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yza sativa Japonica</w:t>
            </w:r>
          </w:p>
        </w:tc>
      </w:tr>
      <w:tr w:rsidR="007638CD" w:rsidRPr="007638CD" w14:paraId="76BD585D" w14:textId="77777777" w:rsidTr="00204DF9">
        <w:trPr>
          <w:trHeight w:val="276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144E2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8C98B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CCC0F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06g0726200(Chi1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1374A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tinase activity</w:t>
            </w:r>
          </w:p>
          <w:p w14:paraId="0F6F425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tin binding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50363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ell wall macromolecule catabolic process </w:t>
            </w:r>
          </w:p>
          <w:p w14:paraId="323C50B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tin catabolic process</w:t>
            </w:r>
          </w:p>
          <w:p w14:paraId="4EF2596C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 to fungus</w:t>
            </w:r>
          </w:p>
          <w:p w14:paraId="425D5A4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lysaccharide catabolic process</w:t>
            </w: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25C372C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387ECB6A" w14:textId="77777777" w:rsidTr="00204DF9">
        <w:trPr>
          <w:trHeight w:val="276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3EFA1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3CD978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6F8C3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02g060590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ht6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63CA1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tinase activity</w:t>
            </w:r>
          </w:p>
          <w:p w14:paraId="3F4D9F1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tin binding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DD063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ell wall macromolecule catabolic process </w:t>
            </w:r>
          </w:p>
          <w:p w14:paraId="7D43D25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hitin catabolic process </w:t>
            </w:r>
          </w:p>
          <w:p w14:paraId="2DE9C24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</w:t>
            </w:r>
          </w:p>
          <w:p w14:paraId="7BCDFF5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lysaccharide catabolic process</w:t>
            </w: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8C8C01C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5AC1167E" w14:textId="77777777" w:rsidTr="00204DF9">
        <w:trPr>
          <w:trHeight w:val="276"/>
          <w:jc w:val="center"/>
        </w:trPr>
        <w:tc>
          <w:tcPr>
            <w:tcW w:w="196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4E61CB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0AA31B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0200E1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08g0522500</w:t>
            </w:r>
          </w:p>
        </w:tc>
        <w:tc>
          <w:tcPr>
            <w:tcW w:w="325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8CA371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tinase activity</w:t>
            </w:r>
          </w:p>
        </w:tc>
        <w:tc>
          <w:tcPr>
            <w:tcW w:w="283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0AF5A6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ll wall macromolecule catabolic process</w:t>
            </w:r>
          </w:p>
          <w:p w14:paraId="422CB38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chitin catabolic process</w:t>
            </w:r>
          </w:p>
          <w:p w14:paraId="47EF46A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lysaccharide catabolic process</w:t>
            </w:r>
          </w:p>
        </w:tc>
        <w:tc>
          <w:tcPr>
            <w:tcW w:w="18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175AED6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2794F103" w14:textId="77777777" w:rsidTr="00204DF9">
        <w:trPr>
          <w:trHeight w:val="276"/>
          <w:jc w:val="center"/>
        </w:trPr>
        <w:tc>
          <w:tcPr>
            <w:tcW w:w="1963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C88B5F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Kukri_c4143_1055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3B8B40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BL</w:t>
            </w:r>
          </w:p>
        </w:tc>
        <w:tc>
          <w:tcPr>
            <w:tcW w:w="263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FDFED8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raesCS7B01G340200</w:t>
            </w:r>
          </w:p>
        </w:tc>
        <w:tc>
          <w:tcPr>
            <w:tcW w:w="325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CA729BC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H domain-containing protein 1</w:t>
            </w:r>
          </w:p>
        </w:tc>
        <w:tc>
          <w:tcPr>
            <w:tcW w:w="283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3F8C9CC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A6248E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iticum aestivum</w:t>
            </w:r>
          </w:p>
        </w:tc>
      </w:tr>
      <w:tr w:rsidR="007638CD" w:rsidRPr="007638CD" w14:paraId="7BD0E00C" w14:textId="77777777" w:rsidTr="00204DF9">
        <w:trPr>
          <w:trHeight w:val="283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EEC10E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70FC12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32830B0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4Hr1G00311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684B69E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  <w:t>G-protein gamma-subunit binding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302BAD7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 to fungus, incompatible interaction</w:t>
            </w:r>
          </w:p>
          <w:p w14:paraId="16ABB96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 protein-coupled receptor signaling pathway</w:t>
            </w:r>
          </w:p>
          <w:p w14:paraId="54F47D3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asmonic acid mediated signaling pathway</w:t>
            </w:r>
          </w:p>
          <w:p w14:paraId="42743D7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sponse to extracellular stimulus</w:t>
            </w:r>
          </w:p>
        </w:tc>
        <w:tc>
          <w:tcPr>
            <w:tcW w:w="1817" w:type="dxa"/>
            <w:vMerge w:val="restart"/>
            <w:shd w:val="clear" w:color="000000" w:fill="FFFFFF"/>
            <w:noWrap/>
            <w:vAlign w:val="center"/>
          </w:tcPr>
          <w:p w14:paraId="00669E3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rdeum vulgare</w:t>
            </w:r>
          </w:p>
        </w:tc>
      </w:tr>
      <w:tr w:rsidR="007638CD" w:rsidRPr="007638CD" w14:paraId="72DEAB6D" w14:textId="77777777" w:rsidTr="00204DF9">
        <w:trPr>
          <w:trHeight w:val="283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0296B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1B5E1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159B419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3Hr1G11379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002F46CC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P binding</w:t>
            </w:r>
          </w:p>
          <w:p w14:paraId="30BBC1E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2E0A5A7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</w:t>
            </w:r>
          </w:p>
        </w:tc>
        <w:tc>
          <w:tcPr>
            <w:tcW w:w="1817" w:type="dxa"/>
            <w:vMerge/>
            <w:vAlign w:val="center"/>
          </w:tcPr>
          <w:p w14:paraId="5E3D5B26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11967FF5" w14:textId="77777777" w:rsidTr="00204DF9">
        <w:trPr>
          <w:trHeight w:val="283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6360A4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F7114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122215F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4Hr1G00035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40B238F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P binding</w:t>
            </w:r>
          </w:p>
          <w:p w14:paraId="104136F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30E5D77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</w:t>
            </w:r>
          </w:p>
        </w:tc>
        <w:tc>
          <w:tcPr>
            <w:tcW w:w="1817" w:type="dxa"/>
            <w:vMerge/>
            <w:vAlign w:val="center"/>
          </w:tcPr>
          <w:p w14:paraId="7C883CEE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4D136957" w14:textId="77777777" w:rsidTr="00204DF9">
        <w:trPr>
          <w:trHeight w:val="283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B79978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764A9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082D9FF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6Hr1G09382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595E378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TP binding </w:t>
            </w:r>
          </w:p>
          <w:p w14:paraId="0E84C80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alcium ion binding </w:t>
            </w:r>
          </w:p>
          <w:p w14:paraId="16FA7EC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22DF322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6794A88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4D74AC7C" w14:textId="77777777" w:rsidTr="00204DF9">
        <w:trPr>
          <w:trHeight w:val="283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CFDF3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676130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0E086FD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5Hr1G10408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74B7594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TP binding </w:t>
            </w:r>
          </w:p>
          <w:p w14:paraId="38E7FDC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36FEF21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6D9A246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22B27DE7" w14:textId="77777777" w:rsidTr="00204DF9">
        <w:trPr>
          <w:trHeight w:val="283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9FC1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19FA64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01A7B2F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4Hr1G02935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198938AC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</w:t>
            </w:r>
          </w:p>
          <w:p w14:paraId="404FE5E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5433452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-chromophore linkage</w:t>
            </w:r>
          </w:p>
          <w:p w14:paraId="4DF0480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gulation of transcription, DNA-templated</w:t>
            </w:r>
          </w:p>
          <w:p w14:paraId="1608E9A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sponse to stimulus</w:t>
            </w:r>
          </w:p>
        </w:tc>
        <w:tc>
          <w:tcPr>
            <w:tcW w:w="1817" w:type="dxa"/>
            <w:vMerge/>
            <w:vAlign w:val="center"/>
          </w:tcPr>
          <w:p w14:paraId="6EF75CDD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479D61E2" w14:textId="77777777" w:rsidTr="00204DF9">
        <w:trPr>
          <w:trHeight w:val="276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94C4E2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1F442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45145FD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5Hr1G11092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39AEA3F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7BD4E5D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</w:t>
            </w:r>
          </w:p>
        </w:tc>
        <w:tc>
          <w:tcPr>
            <w:tcW w:w="1817" w:type="dxa"/>
            <w:vMerge/>
            <w:vAlign w:val="center"/>
          </w:tcPr>
          <w:p w14:paraId="31814769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36555FAD" w14:textId="77777777" w:rsidTr="00204DF9">
        <w:trPr>
          <w:trHeight w:val="283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C0F3AA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0B56C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174CC30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6Hr1G08362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76E2D8B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acylglycerol kinase activity</w:t>
            </w:r>
          </w:p>
          <w:p w14:paraId="77A15B1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D+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042F92F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efense response </w:t>
            </w:r>
          </w:p>
          <w:p w14:paraId="3026B87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rotein kinase C-activating G </w:t>
            </w: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protein-coupled receptor signaling pathway</w:t>
            </w:r>
          </w:p>
        </w:tc>
        <w:tc>
          <w:tcPr>
            <w:tcW w:w="1817" w:type="dxa"/>
            <w:vMerge/>
            <w:vAlign w:val="center"/>
          </w:tcPr>
          <w:p w14:paraId="587FB526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5EE430D7" w14:textId="77777777" w:rsidTr="00204DF9">
        <w:trPr>
          <w:trHeight w:val="283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4446C5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B9BA7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376F365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RIUR3_24813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4083F42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  <w:t>calcium ion binding</w:t>
            </w:r>
          </w:p>
          <w:p w14:paraId="213977F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  <w:t>GTP binding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34BD3B9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</w:pPr>
          </w:p>
        </w:tc>
        <w:tc>
          <w:tcPr>
            <w:tcW w:w="1817" w:type="dxa"/>
            <w:shd w:val="clear" w:color="000000" w:fill="FFFFFF"/>
            <w:noWrap/>
            <w:vAlign w:val="center"/>
          </w:tcPr>
          <w:p w14:paraId="5AA3F46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iticum urartu</w:t>
            </w:r>
          </w:p>
        </w:tc>
      </w:tr>
      <w:tr w:rsidR="007638CD" w:rsidRPr="007638CD" w14:paraId="14954987" w14:textId="77777777" w:rsidTr="00204DF9">
        <w:trPr>
          <w:trHeight w:val="283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3299FE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4AA912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064504D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T5G4647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RPS6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20D8465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P binding</w:t>
            </w:r>
          </w:p>
          <w:p w14:paraId="24101A7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D(P)+ nucleosidase activity</w:t>
            </w:r>
          </w:p>
          <w:p w14:paraId="18D4991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D+ nucleotidase, cyclic ADP-ribose generating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2F02720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</w:t>
            </w:r>
          </w:p>
          <w:p w14:paraId="0BDD72D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1817" w:type="dxa"/>
            <w:vMerge w:val="restart"/>
            <w:shd w:val="clear" w:color="000000" w:fill="FFFFFF"/>
            <w:noWrap/>
            <w:vAlign w:val="center"/>
          </w:tcPr>
          <w:p w14:paraId="498BD5C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abidopsis thaliana</w:t>
            </w:r>
          </w:p>
        </w:tc>
      </w:tr>
      <w:tr w:rsidR="007638CD" w:rsidRPr="007638CD" w14:paraId="427D6523" w14:textId="77777777" w:rsidTr="00204DF9">
        <w:trPr>
          <w:trHeight w:val="283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27ACA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9D5A72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7CA390B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T3G0673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ITRX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29F2C8D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ulfide oxidoreductase activity Source: GO_Central</w:t>
            </w:r>
          </w:p>
          <w:p w14:paraId="6210BC2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disulfide oxidoreductase activity Source: TAIR</w:t>
            </w:r>
          </w:p>
          <w:p w14:paraId="370ECCE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-disulfide reduct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4DD8991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ell redox homeostasis </w:t>
            </w:r>
          </w:p>
          <w:p w14:paraId="0976881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</w:t>
            </w:r>
          </w:p>
          <w:p w14:paraId="234E8CD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astid organization</w:t>
            </w:r>
          </w:p>
        </w:tc>
        <w:tc>
          <w:tcPr>
            <w:tcW w:w="1817" w:type="dxa"/>
            <w:vMerge/>
            <w:vAlign w:val="center"/>
          </w:tcPr>
          <w:p w14:paraId="177D71A4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0864D0EB" w14:textId="77777777" w:rsidTr="00204DF9">
        <w:trPr>
          <w:trHeight w:val="276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DD145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230F0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6BCC3E1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T2G0152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MLP328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1577604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pper ion binding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1FB4A4B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</w:t>
            </w:r>
          </w:p>
        </w:tc>
        <w:tc>
          <w:tcPr>
            <w:tcW w:w="1817" w:type="dxa"/>
            <w:vMerge/>
            <w:vAlign w:val="center"/>
          </w:tcPr>
          <w:p w14:paraId="701FA0B2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72D0B79E" w14:textId="77777777" w:rsidTr="00204DF9">
        <w:trPr>
          <w:trHeight w:val="276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F6B6A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88325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238C00C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GIOSGA002446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4D06A01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cium ion binding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12379AD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shd w:val="clear" w:color="000000" w:fill="FFFFFF"/>
            <w:noWrap/>
            <w:vAlign w:val="center"/>
          </w:tcPr>
          <w:p w14:paraId="7A3C352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Oryza sativa Indica </w:t>
            </w:r>
          </w:p>
        </w:tc>
      </w:tr>
      <w:tr w:rsidR="007638CD" w:rsidRPr="007638CD" w14:paraId="4FE62343" w14:textId="77777777" w:rsidTr="00204DF9">
        <w:trPr>
          <w:trHeight w:val="283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21121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1147E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293BE87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06g068780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7A51C3A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  <w:t>calcium ion binding</w:t>
            </w:r>
          </w:p>
          <w:p w14:paraId="2DCC57E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  <w:t xml:space="preserve">GTP binding 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1356130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</w:pPr>
          </w:p>
        </w:tc>
        <w:tc>
          <w:tcPr>
            <w:tcW w:w="1817" w:type="dxa"/>
            <w:vMerge w:val="restart"/>
            <w:shd w:val="clear" w:color="000000" w:fill="FFFFFF"/>
            <w:noWrap/>
            <w:vAlign w:val="center"/>
          </w:tcPr>
          <w:p w14:paraId="682433D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yza sativa Japonica</w:t>
            </w:r>
          </w:p>
        </w:tc>
      </w:tr>
      <w:tr w:rsidR="007638CD" w:rsidRPr="007638CD" w14:paraId="2E47C133" w14:textId="77777777" w:rsidTr="00204DF9">
        <w:trPr>
          <w:trHeight w:val="276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39EDA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51DF0C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74E69EA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01g0135700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（</w:t>
            </w: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CML16</w:t>
            </w:r>
            <w:r w:rsidRPr="007638C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）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4E608D6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cium ion binding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691EBA6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5AE214E0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6F2CCD7E" w14:textId="77777777" w:rsidTr="00204DF9">
        <w:trPr>
          <w:trHeight w:val="283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B839E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84FFD1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5456D05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RUFI01G2293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21836429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</w:t>
            </w:r>
          </w:p>
          <w:p w14:paraId="48A6487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2E36F9B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 w:val="restart"/>
            <w:shd w:val="clear" w:color="000000" w:fill="FFFFFF"/>
            <w:noWrap/>
            <w:vAlign w:val="center"/>
          </w:tcPr>
          <w:p w14:paraId="0E15A37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yza rufipogon</w:t>
            </w:r>
          </w:p>
        </w:tc>
      </w:tr>
      <w:tr w:rsidR="007638CD" w:rsidRPr="007638CD" w14:paraId="321046FA" w14:textId="77777777" w:rsidTr="00204DF9">
        <w:trPr>
          <w:trHeight w:val="283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43CA2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26CF04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54E0C72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RUFI04G3066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4E46444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  <w:t>calcium ion binding</w:t>
            </w:r>
          </w:p>
          <w:p w14:paraId="78B6D28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  <w:t>GTP binding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18B66FD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</w:pPr>
          </w:p>
        </w:tc>
        <w:tc>
          <w:tcPr>
            <w:tcW w:w="1817" w:type="dxa"/>
            <w:vMerge/>
            <w:vAlign w:val="center"/>
          </w:tcPr>
          <w:p w14:paraId="29EE3266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</w:pPr>
          </w:p>
        </w:tc>
      </w:tr>
      <w:tr w:rsidR="007638CD" w:rsidRPr="007638CD" w14:paraId="23BF45C9" w14:textId="77777777" w:rsidTr="00204DF9">
        <w:trPr>
          <w:trHeight w:val="283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FA915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lang w:val="de-DE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86504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24C3E40E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RUFI06G2726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0A10C29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  <w:t>calcium ion binding</w:t>
            </w:r>
          </w:p>
          <w:p w14:paraId="40058B4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  <w:t>GTP binding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2FBCB84C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</w:pPr>
          </w:p>
        </w:tc>
        <w:tc>
          <w:tcPr>
            <w:tcW w:w="1817" w:type="dxa"/>
            <w:vMerge/>
            <w:vAlign w:val="center"/>
          </w:tcPr>
          <w:p w14:paraId="75F71A77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</w:pPr>
          </w:p>
        </w:tc>
      </w:tr>
      <w:tr w:rsidR="007638CD" w:rsidRPr="007638CD" w14:paraId="55E82E5B" w14:textId="77777777" w:rsidTr="00204DF9">
        <w:trPr>
          <w:trHeight w:val="276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501EA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lang w:val="de-DE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75C4E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de-DE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32ECDE3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RUFI01G0236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4415176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cium ion binding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782FB23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14:paraId="58D3F198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65B84FFA" w14:textId="77777777" w:rsidTr="00204DF9">
        <w:trPr>
          <w:trHeight w:val="283"/>
          <w:jc w:val="center"/>
        </w:trPr>
        <w:tc>
          <w:tcPr>
            <w:tcW w:w="1963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747469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RAC875_c5646_774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46C713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BL</w:t>
            </w:r>
          </w:p>
        </w:tc>
        <w:tc>
          <w:tcPr>
            <w:tcW w:w="263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F401AB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raesCS7B02G340100</w:t>
            </w:r>
          </w:p>
        </w:tc>
        <w:tc>
          <w:tcPr>
            <w:tcW w:w="325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94D4F6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galactosylgalactosylxylosylprotein </w:t>
            </w: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 xml:space="preserve">3-beta-glucuronosyltransferase activit </w:t>
            </w:r>
          </w:p>
          <w:p w14:paraId="25ECA88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ylosyltransferase activity</w:t>
            </w:r>
          </w:p>
        </w:tc>
        <w:tc>
          <w:tcPr>
            <w:tcW w:w="283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309B87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carbohydrate metabolic process</w:t>
            </w:r>
          </w:p>
          <w:p w14:paraId="26F7091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cell wall organization</w:t>
            </w:r>
          </w:p>
          <w:p w14:paraId="6E23CED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curonoxylan biosynthetic process</w:t>
            </w:r>
          </w:p>
          <w:p w14:paraId="6EC2A34F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ant-type secondary cell wall biogenesis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BFFF72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Triticum aestivum</w:t>
            </w:r>
          </w:p>
        </w:tc>
      </w:tr>
      <w:tr w:rsidR="007638CD" w:rsidRPr="007638CD" w14:paraId="677D0C9A" w14:textId="77777777" w:rsidTr="00204DF9">
        <w:trPr>
          <w:trHeight w:val="276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E1235A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6255C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1EA4296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VU2Hr1G03603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1AD4BB8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ator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6E2B91A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tracellular signal transduction</w:t>
            </w:r>
          </w:p>
        </w:tc>
        <w:tc>
          <w:tcPr>
            <w:tcW w:w="1817" w:type="dxa"/>
            <w:shd w:val="clear" w:color="000000" w:fill="FFFFFF"/>
            <w:noWrap/>
            <w:vAlign w:val="center"/>
          </w:tcPr>
          <w:p w14:paraId="187F521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rdeum vulgare</w:t>
            </w:r>
          </w:p>
        </w:tc>
      </w:tr>
      <w:tr w:rsidR="007638CD" w:rsidRPr="007638CD" w14:paraId="491F9E3D" w14:textId="77777777" w:rsidTr="00204DF9">
        <w:trPr>
          <w:trHeight w:val="283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95E64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6F220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1203A0A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T1G7962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3035DC4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</w:t>
            </w:r>
          </w:p>
          <w:p w14:paraId="1D50C54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kinase activity</w:t>
            </w:r>
          </w:p>
          <w:p w14:paraId="3EACBF5C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0435F75B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shd w:val="clear" w:color="000000" w:fill="FFFFFF"/>
            <w:noWrap/>
            <w:vAlign w:val="center"/>
          </w:tcPr>
          <w:p w14:paraId="255F03C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abidopsis thaliana</w:t>
            </w:r>
          </w:p>
        </w:tc>
      </w:tr>
      <w:tr w:rsidR="007638CD" w:rsidRPr="007638CD" w14:paraId="777A4F63" w14:textId="77777777" w:rsidTr="00204DF9">
        <w:trPr>
          <w:trHeight w:val="283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65A8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CCF5F7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6D04F2A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GIOSGA017394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71DDB60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</w:t>
            </w:r>
          </w:p>
          <w:p w14:paraId="619DF25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03675A9D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 w:val="restart"/>
            <w:shd w:val="clear" w:color="000000" w:fill="FFFFFF"/>
            <w:noWrap/>
            <w:vAlign w:val="center"/>
          </w:tcPr>
          <w:p w14:paraId="2F0BEC7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yza sativa Indica</w:t>
            </w:r>
          </w:p>
        </w:tc>
      </w:tr>
      <w:tr w:rsidR="007638CD" w:rsidRPr="007638CD" w14:paraId="3831F9F8" w14:textId="77777777" w:rsidTr="00204DF9">
        <w:trPr>
          <w:trHeight w:val="283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48CD7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DBE1F5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68784347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GIOSGA01003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68B9DB6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tin binding</w:t>
            </w:r>
          </w:p>
          <w:p w14:paraId="3D21D0E2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TP binding </w:t>
            </w:r>
          </w:p>
          <w:p w14:paraId="5557543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almodulin binding </w:t>
            </w:r>
          </w:p>
          <w:p w14:paraId="1247250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tor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4E63CC2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tin filament organization</w:t>
            </w:r>
          </w:p>
        </w:tc>
        <w:tc>
          <w:tcPr>
            <w:tcW w:w="1817" w:type="dxa"/>
            <w:vMerge/>
            <w:vAlign w:val="center"/>
          </w:tcPr>
          <w:p w14:paraId="659C4C8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78A76D86" w14:textId="77777777" w:rsidTr="00204DF9">
        <w:trPr>
          <w:trHeight w:val="283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4F67C6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CF81D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70D73AA3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s04g051750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0BF171B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</w:t>
            </w:r>
          </w:p>
          <w:p w14:paraId="48A3F53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5502E4E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shd w:val="clear" w:color="000000" w:fill="FFFFFF"/>
            <w:noWrap/>
            <w:vAlign w:val="center"/>
          </w:tcPr>
          <w:p w14:paraId="6B13FB9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yza sativa Japonica</w:t>
            </w:r>
          </w:p>
        </w:tc>
      </w:tr>
      <w:tr w:rsidR="007638CD" w:rsidRPr="007638CD" w14:paraId="633C9DDE" w14:textId="77777777" w:rsidTr="00204DF9">
        <w:trPr>
          <w:trHeight w:val="283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21AB2F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B10D82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0B5FE921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RUFI12G1346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797F539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P binding</w:t>
            </w:r>
          </w:p>
          <w:p w14:paraId="24B7392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241755F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</w:t>
            </w:r>
          </w:p>
        </w:tc>
        <w:tc>
          <w:tcPr>
            <w:tcW w:w="1817" w:type="dxa"/>
            <w:vMerge w:val="restart"/>
            <w:shd w:val="clear" w:color="000000" w:fill="FFFFFF"/>
            <w:noWrap/>
            <w:vAlign w:val="center"/>
          </w:tcPr>
          <w:p w14:paraId="2E49E0A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yza rufipogon</w:t>
            </w:r>
          </w:p>
        </w:tc>
      </w:tr>
      <w:tr w:rsidR="007638CD" w:rsidRPr="007638CD" w14:paraId="6CB57E6D" w14:textId="77777777" w:rsidTr="00204DF9">
        <w:trPr>
          <w:trHeight w:val="283"/>
          <w:jc w:val="center"/>
        </w:trPr>
        <w:tc>
          <w:tcPr>
            <w:tcW w:w="196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12BC3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890B6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shd w:val="clear" w:color="000000" w:fill="FFFFFF"/>
            <w:noWrap/>
            <w:vAlign w:val="center"/>
          </w:tcPr>
          <w:p w14:paraId="29546AC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RUFI01G37780</w:t>
            </w:r>
          </w:p>
        </w:tc>
        <w:tc>
          <w:tcPr>
            <w:tcW w:w="3259" w:type="dxa"/>
            <w:shd w:val="clear" w:color="000000" w:fill="FFFFFF"/>
            <w:noWrap/>
            <w:vAlign w:val="center"/>
          </w:tcPr>
          <w:p w14:paraId="2691849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P binding</w:t>
            </w:r>
          </w:p>
          <w:p w14:paraId="3798CAC8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</w:t>
            </w:r>
          </w:p>
        </w:tc>
        <w:tc>
          <w:tcPr>
            <w:tcW w:w="2837" w:type="dxa"/>
            <w:shd w:val="clear" w:color="000000" w:fill="FFFFFF"/>
            <w:noWrap/>
            <w:vAlign w:val="center"/>
          </w:tcPr>
          <w:p w14:paraId="7BA83564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e response</w:t>
            </w:r>
          </w:p>
        </w:tc>
        <w:tc>
          <w:tcPr>
            <w:tcW w:w="1817" w:type="dxa"/>
            <w:vMerge/>
            <w:vAlign w:val="center"/>
          </w:tcPr>
          <w:p w14:paraId="7F153C41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7638CD" w:rsidRPr="007638CD" w14:paraId="0023C4AD" w14:textId="77777777" w:rsidTr="00204DF9">
        <w:trPr>
          <w:trHeight w:val="283"/>
          <w:jc w:val="center"/>
        </w:trPr>
        <w:tc>
          <w:tcPr>
            <w:tcW w:w="196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BFFC55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400F8A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5A0DFA0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RUFI04G32270</w:t>
            </w:r>
          </w:p>
        </w:tc>
        <w:tc>
          <w:tcPr>
            <w:tcW w:w="325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7AFC356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binding</w:t>
            </w:r>
          </w:p>
          <w:p w14:paraId="1CE5754A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638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kinase activity</w:t>
            </w:r>
          </w:p>
        </w:tc>
        <w:tc>
          <w:tcPr>
            <w:tcW w:w="28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9D15075" w14:textId="77777777" w:rsidR="007638CD" w:rsidRPr="007638CD" w:rsidRDefault="007638CD" w:rsidP="007638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bottom w:val="single" w:sz="4" w:space="0" w:color="auto"/>
            </w:tcBorders>
            <w:vAlign w:val="center"/>
          </w:tcPr>
          <w:p w14:paraId="5E08514C" w14:textId="77777777" w:rsidR="007638CD" w:rsidRPr="007638CD" w:rsidRDefault="007638CD" w:rsidP="007638C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773CE22F" w14:textId="77777777" w:rsidR="007638CD" w:rsidRPr="007638CD" w:rsidRDefault="007638CD" w:rsidP="007638CD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7638CD">
        <w:rPr>
          <w:rFonts w:ascii="Times New Roman" w:eastAsia="宋体" w:hAnsi="Times New Roman" w:cs="Times New Roman"/>
          <w:b/>
          <w:bCs/>
          <w:sz w:val="18"/>
          <w:szCs w:val="18"/>
        </w:rPr>
        <w:br w:type="page"/>
      </w:r>
    </w:p>
    <w:p w14:paraId="78A7336A" w14:textId="77777777" w:rsidR="00B50051" w:rsidRPr="007638CD" w:rsidRDefault="00B50051"/>
    <w:sectPr w:rsidR="00B50051" w:rsidRPr="007638CD" w:rsidSect="007638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D20DE7" w14:textId="77777777" w:rsidR="00B824F9" w:rsidRDefault="00B824F9" w:rsidP="007638CD">
      <w:r>
        <w:separator/>
      </w:r>
    </w:p>
  </w:endnote>
  <w:endnote w:type="continuationSeparator" w:id="0">
    <w:p w14:paraId="0AA89360" w14:textId="77777777" w:rsidR="00B824F9" w:rsidRDefault="00B824F9" w:rsidP="00763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8D4816" w14:textId="77777777" w:rsidR="00B824F9" w:rsidRDefault="00B824F9" w:rsidP="007638CD">
      <w:r>
        <w:separator/>
      </w:r>
    </w:p>
  </w:footnote>
  <w:footnote w:type="continuationSeparator" w:id="0">
    <w:p w14:paraId="66B2DA34" w14:textId="77777777" w:rsidR="00B824F9" w:rsidRDefault="00B824F9" w:rsidP="007638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B7836"/>
    <w:rsid w:val="006B7836"/>
    <w:rsid w:val="007638CD"/>
    <w:rsid w:val="00B50051"/>
    <w:rsid w:val="00B82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078654-BDFD-4E4B-8536-EC294287D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763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638CD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763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38CD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7638CD"/>
  </w:style>
  <w:style w:type="table" w:styleId="a7">
    <w:name w:val="Table Grid"/>
    <w:basedOn w:val="a1"/>
    <w:uiPriority w:val="59"/>
    <w:unhideWhenUsed/>
    <w:qFormat/>
    <w:rsid w:val="007638C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qFormat/>
    <w:rsid w:val="007638CD"/>
    <w:rPr>
      <w:color w:val="0000FF"/>
      <w:u w:val="single"/>
    </w:rPr>
  </w:style>
  <w:style w:type="paragraph" w:styleId="a9">
    <w:name w:val="List Paragraph"/>
    <w:basedOn w:val="a"/>
    <w:uiPriority w:val="99"/>
    <w:qFormat/>
    <w:rsid w:val="007638CD"/>
    <w:pPr>
      <w:widowControl/>
      <w:spacing w:after="200" w:line="276" w:lineRule="auto"/>
      <w:ind w:firstLineChars="200" w:firstLine="420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character" w:styleId="aa">
    <w:name w:val="line number"/>
    <w:basedOn w:val="a0"/>
    <w:rsid w:val="007638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QuickGO/term/GO:009072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ebi.ac.uk/QuickGO/term/GO:0006952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bi.ac.uk/QuickGO/term/GO:0050832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www.ebi.ac.uk/QuickGO/term/GO:000695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ebi.ac.uk/QuickGO/term/GO:0006952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970</Words>
  <Characters>11235</Characters>
  <Application>Microsoft Office Word</Application>
  <DocSecurity>0</DocSecurity>
  <Lines>93</Lines>
  <Paragraphs>26</Paragraphs>
  <ScaleCrop>false</ScaleCrop>
  <Company/>
  <LinksUpToDate>false</LinksUpToDate>
  <CharactersWithSpaces>1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5-27T08:33:00Z</dcterms:created>
  <dcterms:modified xsi:type="dcterms:W3CDTF">2022-05-27T08:33:00Z</dcterms:modified>
</cp:coreProperties>
</file>